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476116">
      <w:pPr>
        <w:pStyle w:val="24"/>
        <w:widowControl/>
        <w:rPr>
          <w:rFonts w:ascii="Times New Roman" w:hAnsi="Times New Roman" w:eastAsiaTheme="minorHAnsi"/>
          <w:kern w:val="0"/>
          <w:lang w:eastAsia="en-US"/>
        </w:rPr>
      </w:pPr>
      <w:r>
        <w:rPr>
          <w:rFonts w:ascii="Times New Roman" w:hAnsi="Times New Roman" w:eastAsiaTheme="minorHAnsi"/>
          <w:kern w:val="0"/>
          <w:lang w:eastAsia="en-US"/>
        </w:rPr>
        <w:t>Supplementary Material</w:t>
      </w:r>
    </w:p>
    <w:p w14:paraId="37E09A6F">
      <w:pPr>
        <w:widowControl/>
        <w:jc w:val="center"/>
        <w:outlineLvl w:val="0"/>
        <w:rPr>
          <w:rFonts w:ascii="Times New Roman" w:hAnsi="Times New Roman" w:eastAsia="等线" w:cs="Times New Roman"/>
          <w:b/>
          <w:bCs/>
          <w:sz w:val="24"/>
          <w:lang w:bidi="ar"/>
        </w:rPr>
      </w:pPr>
      <w:r>
        <w:rPr>
          <w:rFonts w:ascii="Times New Roman" w:hAnsi="Times New Roman" w:eastAsia="等线" w:cs="Times New Roman"/>
          <w:b/>
          <w:bCs/>
          <w:sz w:val="24"/>
          <w:lang w:bidi="ar"/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sz w:val="24"/>
          <w:lang w:bidi="ar"/>
        </w:rPr>
        <w:t>A.1</w:t>
      </w:r>
      <w:r>
        <w:rPr>
          <w:rFonts w:ascii="Times New Roman" w:hAnsi="Times New Roman" w:eastAsia="等线" w:cs="Times New Roman"/>
          <w:b/>
          <w:bCs/>
          <w:sz w:val="24"/>
          <w:lang w:bidi="ar"/>
        </w:rPr>
        <w:t xml:space="preserve"> Compositions of the mice diets.</w:t>
      </w:r>
    </w:p>
    <w:p w14:paraId="3E916C97">
      <w:pPr>
        <w:widowControl/>
        <w:jc w:val="center"/>
        <w:rPr>
          <w:rFonts w:ascii="Times New Roman" w:hAnsi="Times New Roman" w:cs="Times New Roman"/>
          <w:b/>
          <w:bCs/>
          <w:sz w:val="24"/>
        </w:rPr>
      </w:pPr>
    </w:p>
    <w:tbl>
      <w:tblPr>
        <w:tblStyle w:val="9"/>
        <w:tblW w:w="10538" w:type="dxa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036"/>
        <w:gridCol w:w="1417"/>
        <w:gridCol w:w="1417"/>
        <w:gridCol w:w="1417"/>
        <w:gridCol w:w="1417"/>
        <w:gridCol w:w="1417"/>
        <w:gridCol w:w="1417"/>
      </w:tblGrid>
      <w:tr w14:paraId="310E4C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7" w:hRule="atLeast"/>
          <w:jc w:val="center"/>
        </w:trPr>
        <w:tc>
          <w:tcPr>
            <w:tcW w:w="203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BFFB5A5">
            <w:pPr>
              <w:jc w:val="center"/>
              <w:textAlignment w:val="bottom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834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E85E25">
            <w:pPr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lang w:bidi="ar"/>
              </w:rPr>
              <w:t>Control group</w:t>
            </w:r>
          </w:p>
        </w:tc>
        <w:tc>
          <w:tcPr>
            <w:tcW w:w="2834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709E2A">
            <w:pPr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4"/>
                <w:lang w:bidi="ar"/>
              </w:rPr>
              <w:t>HFD</w:t>
            </w:r>
            <w:r>
              <w:rPr>
                <w:rFonts w:ascii="Times New Roman" w:hAnsi="Times New Roman" w:eastAsia="宋体" w:cs="Times New Roman"/>
                <w:b/>
                <w:sz w:val="24"/>
                <w:lang w:bidi="ar"/>
              </w:rPr>
              <w:t xml:space="preserve"> group</w:t>
            </w:r>
          </w:p>
        </w:tc>
        <w:tc>
          <w:tcPr>
            <w:tcW w:w="2834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707A3C">
            <w:pPr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lang w:bidi="ar"/>
              </w:rPr>
              <w:t>HMT-rice group</w:t>
            </w:r>
          </w:p>
        </w:tc>
      </w:tr>
      <w:tr w14:paraId="775D0DD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3" w:hRule="atLeast"/>
          <w:jc w:val="center"/>
        </w:trPr>
        <w:tc>
          <w:tcPr>
            <w:tcW w:w="20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CA7272F">
            <w:pPr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4"/>
              </w:rPr>
            </w:pP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96DD57">
            <w:pPr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lang w:bidi="ar"/>
              </w:rPr>
              <w:t>g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B60CF9">
            <w:pPr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lang w:bidi="ar"/>
              </w:rPr>
              <w:t>kcal%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1C9967">
            <w:pPr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lang w:bidi="ar"/>
              </w:rPr>
              <w:t>g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35E24D">
            <w:pPr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lang w:bidi="ar"/>
              </w:rPr>
              <w:t>kcal%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3794AA">
            <w:pPr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lang w:bidi="ar"/>
              </w:rPr>
              <w:t>g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54F1EC9">
            <w:pPr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lang w:bidi="ar"/>
              </w:rPr>
              <w:t>kcal%</w:t>
            </w:r>
          </w:p>
        </w:tc>
      </w:tr>
      <w:tr w14:paraId="36B37A2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20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7E8BEA8">
            <w:pPr>
              <w:jc w:val="center"/>
              <w:textAlignment w:val="center"/>
              <w:rPr>
                <w:rFonts w:ascii="Times New Roman" w:hAnsi="Times New Roman" w:eastAsia="宋体" w:cs="Times New Roman"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lang w:bidi="ar"/>
              </w:rPr>
              <w:t>Protein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E70CDF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14.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8E598AF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14.7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1F4AF8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23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A8BB3F5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18.4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8389C1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23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D48A375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18.4</w:t>
            </w:r>
          </w:p>
        </w:tc>
      </w:tr>
      <w:tr w14:paraId="3F0308D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20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E62CC71">
            <w:pPr>
              <w:jc w:val="center"/>
              <w:textAlignment w:val="center"/>
              <w:rPr>
                <w:rFonts w:ascii="Times New Roman" w:hAnsi="Times New Roman" w:eastAsia="宋体" w:cs="Times New Roman"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lang w:bidi="ar"/>
              </w:rPr>
              <w:t>Carbohydrate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49D873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73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F01A5F7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75.9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48EE0A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36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1E0D265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29.2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F44196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36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D84E99E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29.2</w:t>
            </w:r>
          </w:p>
        </w:tc>
      </w:tr>
      <w:tr w14:paraId="4BF70B0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20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2782EDF">
            <w:pPr>
              <w:jc w:val="center"/>
              <w:textAlignment w:val="center"/>
              <w:rPr>
                <w:rFonts w:ascii="Times New Roman" w:hAnsi="Times New Roman" w:eastAsia="宋体" w:cs="Times New Roman"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lang w:bidi="ar"/>
              </w:rPr>
              <w:t>Fat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AB1561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4.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95FE129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9.4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4DC133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29.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7F9C388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52.4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CEF194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29.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51684F3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52.4</w:t>
            </w:r>
          </w:p>
        </w:tc>
      </w:tr>
      <w:tr w14:paraId="25D7FD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7" w:hRule="atLeast"/>
          <w:jc w:val="center"/>
        </w:trPr>
        <w:tc>
          <w:tcPr>
            <w:tcW w:w="20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F6E366C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Total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2AC040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D1E2A1F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100.0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42BD0D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05B9B1A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100.0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5A0632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9AC6629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100.0</w:t>
            </w:r>
          </w:p>
        </w:tc>
      </w:tr>
      <w:tr w14:paraId="3E1D355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20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A11B520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kcal/g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5E7B72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3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7B290B0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65ACB2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5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F9EECC7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EE460A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5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01CCDD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6067BA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20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1934829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43F74F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C733DD5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17F933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EBFC91B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92F7C2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737BD58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1CA7D8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20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65D3433">
            <w:pPr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lang w:bidi="ar"/>
              </w:rPr>
              <w:t>Ingredients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A84DB0">
            <w:pPr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lang w:bidi="ar"/>
              </w:rPr>
              <w:t>g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3B92584">
            <w:pPr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lang w:bidi="ar"/>
              </w:rPr>
              <w:t>kcal%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E104DB">
            <w:pPr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lang w:bidi="ar"/>
              </w:rPr>
              <w:t>g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3841F7A">
            <w:pPr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lang w:bidi="ar"/>
              </w:rPr>
              <w:t>kcal%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B83D99">
            <w:pPr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lang w:bidi="ar"/>
              </w:rPr>
              <w:t>g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D1FEBDB">
            <w:pPr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lang w:bidi="ar"/>
              </w:rPr>
              <w:t>kcal%</w:t>
            </w:r>
          </w:p>
        </w:tc>
      </w:tr>
      <w:tr w14:paraId="1C00C3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20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E34D256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Casein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B763156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14.0 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4FB971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14.5 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D89C7A5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18.8 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9BCC321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>14.9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996CE6A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18.8 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979AD79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>14.9</w:t>
            </w:r>
          </w:p>
        </w:tc>
      </w:tr>
      <w:tr w14:paraId="19AEEDC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20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44CE62C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L‐cystine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52708BD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.2 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58723EE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.2 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C7A699B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.4 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F323ACB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.3 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0675A2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.4 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3DB934F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.3 </w:t>
            </w:r>
          </w:p>
        </w:tc>
      </w:tr>
      <w:tr w14:paraId="33DF04D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20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6E5C2D6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 xml:space="preserve">Corn starch 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7708521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46.6 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2B0005B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48.4 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50A73D5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.0 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D0A84E0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.0 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7985EB0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.0 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B757390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.0 </w:t>
            </w:r>
          </w:p>
        </w:tc>
      </w:tr>
      <w:tr w14:paraId="16F4A96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20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DC8DE42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 xml:space="preserve">Dextrinized corn Starch 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E034804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15.5 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EEEAA95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16.1 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512C39C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.0 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BE71B53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.0 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C102F79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.0 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3F9F339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.0 </w:t>
            </w:r>
          </w:p>
        </w:tc>
      </w:tr>
      <w:tr w14:paraId="23CEBF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20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3128F48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 xml:space="preserve">Sucrose 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A0F9AF8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10.0 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3B8DF75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10.4 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614A4B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7.5 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D6C0154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5.9 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37BC46F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7.5 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E2BDD1E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5.9 </w:t>
            </w:r>
          </w:p>
        </w:tc>
      </w:tr>
      <w:tr w14:paraId="6A8EF0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20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D91EE32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UT-rice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26BBFD7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.0 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AAB867B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.0 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152DB67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38 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2B7B32B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26.3 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C614DAA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 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BED52D1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 </w:t>
            </w:r>
          </w:p>
        </w:tc>
      </w:tr>
      <w:tr w14:paraId="185A2F1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20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8ADFAEE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HMT-rice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580436C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.0 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4A73A3B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.0 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E71EBE2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.0 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3732016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.0 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2A29D71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38 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37EF3C1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26.3 </w:t>
            </w:r>
          </w:p>
        </w:tc>
      </w:tr>
      <w:tr w14:paraId="2BE81DB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6" w:hRule="atLeast"/>
          <w:jc w:val="center"/>
        </w:trPr>
        <w:tc>
          <w:tcPr>
            <w:tcW w:w="20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6CE8357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Fiber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B917A98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5.0 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718F8D4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.0 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0EAE2B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.0 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23C503C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.0 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EDED282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.0 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53E8E5B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.0 </w:t>
            </w:r>
          </w:p>
        </w:tc>
      </w:tr>
      <w:tr w14:paraId="5C538A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6" w:hRule="atLeast"/>
          <w:jc w:val="center"/>
        </w:trPr>
        <w:tc>
          <w:tcPr>
            <w:tcW w:w="20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2C7C09C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Soybean oil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434C1B7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4.0 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6F8674B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9.4 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29F829B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>2.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C6276C2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4.8 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872D376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>2.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8270766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4.8 </w:t>
            </w:r>
          </w:p>
        </w:tc>
      </w:tr>
      <w:tr w14:paraId="39D037A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6" w:hRule="atLeast"/>
          <w:jc w:val="center"/>
        </w:trPr>
        <w:tc>
          <w:tcPr>
            <w:tcW w:w="20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BE219D0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Lard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C05050B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.0 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79F77F2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.0 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BC96FFA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26.4 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9D9CDB2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47.0 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3B4F384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26.4 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FEEDE3A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47.0 </w:t>
            </w:r>
          </w:p>
        </w:tc>
      </w:tr>
      <w:tr w14:paraId="0D90361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6" w:hRule="atLeast"/>
          <w:jc w:val="center"/>
        </w:trPr>
        <w:tc>
          <w:tcPr>
            <w:tcW w:w="20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3F3E0C2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Mineral mix, S10026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E0212D9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.0 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099D44A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.0 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8720355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1.1 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8F6B5D0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.0 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BA9AF8D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1.1 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7C07688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.0 </w:t>
            </w:r>
          </w:p>
        </w:tc>
      </w:tr>
      <w:tr w14:paraId="2760EB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6" w:hRule="atLeast"/>
          <w:jc w:val="center"/>
        </w:trPr>
        <w:tc>
          <w:tcPr>
            <w:tcW w:w="20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7805C4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Dicalcium Phosphate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782223E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.0 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668900B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.0 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46AE8EF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1.4 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4770B18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.0 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5F14B46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1.4 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4E16EB6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.0 </w:t>
            </w:r>
          </w:p>
        </w:tc>
      </w:tr>
      <w:tr w14:paraId="61DEF15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6" w:hRule="atLeast"/>
          <w:jc w:val="center"/>
        </w:trPr>
        <w:tc>
          <w:tcPr>
            <w:tcW w:w="20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C2513C7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Calcium carbonate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574A7E3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.0 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7598D34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.0 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18AC049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.6 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2FF736E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.0 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CFC24AC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.6 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0178891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.0 </w:t>
            </w:r>
          </w:p>
        </w:tc>
      </w:tr>
      <w:tr w14:paraId="3829339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6" w:hRule="atLeast"/>
          <w:jc w:val="center"/>
        </w:trPr>
        <w:tc>
          <w:tcPr>
            <w:tcW w:w="20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0DDD8E5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Potassium citrate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9D6A2CF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.0 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A309BF7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.0 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5DC387C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>1.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C6FBA26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.0 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451A20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>1.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707FAB1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.0 </w:t>
            </w:r>
          </w:p>
        </w:tc>
      </w:tr>
      <w:tr w14:paraId="1BAABB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6" w:hRule="atLeast"/>
          <w:jc w:val="center"/>
        </w:trPr>
        <w:tc>
          <w:tcPr>
            <w:tcW w:w="20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FABFE4C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 xml:space="preserve">Vitamin Mix, V10001 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4475B10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.0 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07D4A27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.0 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192B619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1.1 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460C78E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.8 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FD470B1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1.1 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3F43BE7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.8 </w:t>
            </w:r>
          </w:p>
        </w:tc>
      </w:tr>
      <w:tr w14:paraId="549EF45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6" w:hRule="atLeast"/>
          <w:jc w:val="center"/>
        </w:trPr>
        <w:tc>
          <w:tcPr>
            <w:tcW w:w="20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FE03D27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Choline bitartrate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8970C9C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.3 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5CB97DC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.0 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E8DAEEF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.2 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C7CE2C2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.0 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E1427CF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.2 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6480970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.0 </w:t>
            </w:r>
          </w:p>
        </w:tc>
      </w:tr>
      <w:tr w14:paraId="4B2FD20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6" w:hRule="atLeast"/>
          <w:jc w:val="center"/>
        </w:trPr>
        <w:tc>
          <w:tcPr>
            <w:tcW w:w="20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1108199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Mineral mix, AIN-93M-MX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148BC2D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3.5 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E67CBE8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.0 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F068102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.0 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7902222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.0 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F7A6EA9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.0 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6F409FC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.0 </w:t>
            </w:r>
          </w:p>
        </w:tc>
      </w:tr>
      <w:tr w14:paraId="107DDCA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6" w:hRule="atLeast"/>
          <w:jc w:val="center"/>
        </w:trPr>
        <w:tc>
          <w:tcPr>
            <w:tcW w:w="20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49A1DD5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 xml:space="preserve">Vitamin Mix, AIN-93-VX 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7773771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1.0 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396B355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1.0 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76A9014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.0 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E26450D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.0 </w:t>
            </w:r>
          </w:p>
        </w:tc>
        <w:tc>
          <w:tcPr>
            <w:tcW w:w="14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D33F23F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.0 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CE10B5D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0.0 </w:t>
            </w:r>
          </w:p>
        </w:tc>
      </w:tr>
      <w:tr w14:paraId="13B0CE4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6" w:hRule="atLeast"/>
          <w:jc w:val="center"/>
        </w:trPr>
        <w:tc>
          <w:tcPr>
            <w:tcW w:w="203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785F16B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Total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88B630B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100.0 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 w14:paraId="1663A0A6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100.0 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716B954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100.0 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 w14:paraId="0DD087C3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100.0 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3F4F8D1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100.0 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 w14:paraId="37FA2D83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 xml:space="preserve">100.0 </w:t>
            </w:r>
          </w:p>
        </w:tc>
      </w:tr>
    </w:tbl>
    <w:p w14:paraId="00E69C3E">
      <w:pPr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hint="eastAsia" w:ascii="Times New Roman" w:hAnsi="Times New Roman" w:eastAsia="宋体" w:cs="Times New Roman"/>
          <w:sz w:val="24"/>
          <w:lang w:bidi="ar"/>
        </w:rPr>
        <w:t>UT-rice: untreated rice</w:t>
      </w:r>
      <w:r>
        <w:rPr>
          <w:rFonts w:ascii="Times New Roman" w:hAnsi="Times New Roman" w:eastAsia="宋体" w:cs="Times New Roman"/>
          <w:sz w:val="24"/>
          <w:lang w:bidi="ar"/>
        </w:rPr>
        <w:t>; HMT-rice: heat-moisture treated rice. Control group uses an AIN-93M diet.</w:t>
      </w:r>
      <w:r>
        <w:rPr>
          <w:rFonts w:ascii="Times New Roman" w:hAnsi="Times New Roman" w:eastAsia="宋体" w:cs="Times New Roman"/>
          <w:b/>
          <w:bCs/>
          <w:sz w:val="24"/>
        </w:rPr>
        <w:br w:type="page"/>
      </w:r>
    </w:p>
    <w:p w14:paraId="2A04A235">
      <w:pPr>
        <w:outlineLvl w:val="0"/>
        <w:rPr>
          <w:rFonts w:ascii="Times New Roman" w:hAnsi="Times New Roman" w:eastAsia="宋体" w:cs="Times New Roman"/>
          <w:b/>
          <w:bCs/>
          <w:sz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0ECFA120">
      <w:pPr>
        <w:jc w:val="center"/>
        <w:outlineLvl w:val="0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Table A</w:t>
      </w:r>
      <w:r>
        <w:rPr>
          <w:rFonts w:hint="eastAsia" w:ascii="Times New Roman" w:hAnsi="Times New Roman" w:eastAsia="宋体" w:cs="Times New Roman"/>
          <w:b/>
          <w:bCs/>
          <w:sz w:val="24"/>
        </w:rPr>
        <w:t>.2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The differential metabolites between the </w:t>
      </w:r>
      <w:r>
        <w:rPr>
          <w:rFonts w:ascii="Times New Roman" w:hAnsi="Times New Roman" w:eastAsia="宋体" w:cs="Times New Roman"/>
          <w:b/>
          <w:bCs/>
          <w:sz w:val="24"/>
        </w:rPr>
        <w:t>c</w:t>
      </w:r>
      <w:r>
        <w:rPr>
          <w:rFonts w:hint="eastAsia" w:ascii="Times New Roman" w:hAnsi="Times New Roman" w:eastAsia="宋体" w:cs="Times New Roman"/>
          <w:b/>
          <w:bCs/>
          <w:sz w:val="24"/>
        </w:rPr>
        <w:t>ontrol and HFD groups in the serum.</w:t>
      </w:r>
    </w:p>
    <w:p w14:paraId="4E650DBF"/>
    <w:tbl>
      <w:tblPr>
        <w:tblStyle w:val="9"/>
        <w:tblW w:w="9098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67"/>
        <w:gridCol w:w="2642"/>
        <w:gridCol w:w="1289"/>
      </w:tblGrid>
      <w:tr w14:paraId="244780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16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5CD34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Material</w:t>
            </w:r>
          </w:p>
        </w:tc>
        <w:tc>
          <w:tcPr>
            <w:tcW w:w="264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C6A18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FC (Control/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HFD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2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D3ACF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FF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vertAlign w:val="subscript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vertAlign w:val="subscript"/>
                <w:lang w:bidi="ar"/>
              </w:rPr>
              <w:t>djusted</w:t>
            </w:r>
          </w:p>
        </w:tc>
      </w:tr>
      <w:tr w14:paraId="6DD91D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7B54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ietadiene-diol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389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.66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9A3A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</w:tr>
      <w:tr w14:paraId="017EC3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BE3C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olgol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E0D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3.72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645C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</w:tr>
      <w:tr w14:paraId="6D8276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381A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β-citraurol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2BE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.27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945A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5 </w:t>
            </w:r>
          </w:p>
        </w:tc>
      </w:tr>
      <w:tr w14:paraId="619328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ED41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ysoPE(16:1(9Z)/0:0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B2D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.97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61B54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2 </w:t>
            </w:r>
          </w:p>
        </w:tc>
      </w:tr>
      <w:tr w14:paraId="49E8E4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87F0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ysoPC(0:0/16:0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EBB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.85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E52B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</w:tr>
      <w:tr w14:paraId="266C82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EFCB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ysoPC(17:0/0:0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0F9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2.06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41C3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2 </w:t>
            </w:r>
          </w:p>
        </w:tc>
      </w:tr>
      <w:tr w14:paraId="3665F2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87B9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olylthreonine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9F6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2.00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A7C0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2 </w:t>
            </w:r>
          </w:p>
        </w:tc>
      </w:tr>
      <w:tr w14:paraId="6040DF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A30F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ysoPC(0:0/18:1(9Z)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5D7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.90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7FCF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14:paraId="0A8403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9B0F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ysoPC(18:0/0:0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65D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3.40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B4C8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</w:tr>
      <w:tr w14:paraId="04E36C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B110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latelet-activating factor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7EF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3.03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01FD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</w:tr>
      <w:tr w14:paraId="154CB3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936F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G(20:4(8Z,11Z,14Z,17Z)-2OH(5S,6R)/0:0/8:0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D98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2.92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D290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14:paraId="787666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</w:trPr>
        <w:tc>
          <w:tcPr>
            <w:tcW w:w="5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9AFE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ysoPE(0:0/22:0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D34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2.10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CB84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2 </w:t>
            </w:r>
          </w:p>
        </w:tc>
      </w:tr>
      <w:tr w14:paraId="596D2E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85D1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ysoPE(22:0/0:0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763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2.10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4243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</w:tr>
      <w:tr w14:paraId="1A6E8E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8BDB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ovenidulcigenin B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225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3.68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829F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</w:tr>
      <w:tr w14:paraId="241E3F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C32D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enodeoxycholylcitrulline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862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2.33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FF88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2 </w:t>
            </w:r>
          </w:p>
        </w:tc>
      </w:tr>
      <w:tr w14:paraId="6A1684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58BB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C(18:1(9Z)e/2:0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D39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2.71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85E4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</w:tr>
      <w:tr w14:paraId="2D772C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EE4B0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ysoPC(20:0/0:0)</w:t>
            </w:r>
          </w:p>
        </w:tc>
        <w:tc>
          <w:tcPr>
            <w:tcW w:w="2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C130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3.88 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731EF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14:paraId="138828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AEED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rg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r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s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g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8C34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2.03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7941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2 </w:t>
            </w:r>
          </w:p>
        </w:tc>
      </w:tr>
      <w:tr w14:paraId="414061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9729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ysoPC(22:4(7Z,10Z,13Z,16Z)/0:0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DD4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2.16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6AB6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2 </w:t>
            </w:r>
          </w:p>
        </w:tc>
      </w:tr>
      <w:tr w14:paraId="2836AF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1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58454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ysoPC(22:1(13Z)/0:0)</w:t>
            </w:r>
          </w:p>
        </w:tc>
        <w:tc>
          <w:tcPr>
            <w:tcW w:w="26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B1174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.83 </w:t>
            </w:r>
          </w:p>
        </w:tc>
        <w:tc>
          <w:tcPr>
            <w:tcW w:w="12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3F827D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</w:tbl>
    <w:p w14:paraId="6995A611"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HFD: high-fat diet; FC:</w:t>
      </w:r>
      <w:r>
        <w:rPr>
          <w:rFonts w:ascii="Times New Roman" w:hAnsi="Times New Roman" w:cs="Times New Roman"/>
          <w:sz w:val="24"/>
        </w:rPr>
        <w:t xml:space="preserve"> fold change</w:t>
      </w:r>
      <w:r>
        <w:rPr>
          <w:rFonts w:hint="eastAsia" w:ascii="Times New Roman" w:hAnsi="Times New Roman" w:cs="Times New Roman"/>
          <w:sz w:val="24"/>
        </w:rPr>
        <w:t>.</w:t>
      </w:r>
    </w:p>
    <w:p w14:paraId="2D10C1F4"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76ED7711">
      <w:pPr>
        <w:jc w:val="center"/>
        <w:outlineLvl w:val="0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Table A</w:t>
      </w:r>
      <w:r>
        <w:rPr>
          <w:rFonts w:hint="eastAsia" w:ascii="Times New Roman" w:hAnsi="Times New Roman" w:eastAsia="宋体" w:cs="Times New Roman"/>
          <w:b/>
          <w:bCs/>
          <w:sz w:val="24"/>
        </w:rPr>
        <w:t>.3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</w:rPr>
        <w:t>The differential metabolites between the HFD and HMT-rice groups in the serum.</w:t>
      </w:r>
    </w:p>
    <w:p w14:paraId="0EFDC7AE">
      <w:pPr>
        <w:rPr>
          <w:rFonts w:ascii="Times New Roman" w:hAnsi="Times New Roman" w:cs="Times New Roman"/>
        </w:rPr>
      </w:pPr>
    </w:p>
    <w:tbl>
      <w:tblPr>
        <w:tblStyle w:val="9"/>
        <w:tblW w:w="9098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5"/>
        <w:gridCol w:w="2404"/>
        <w:gridCol w:w="1289"/>
      </w:tblGrid>
      <w:tr w14:paraId="4B2BC9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4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8E225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Material</w:t>
            </w:r>
          </w:p>
        </w:tc>
        <w:tc>
          <w:tcPr>
            <w:tcW w:w="24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6C43C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FC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(HMT-rice/HFD)</w:t>
            </w:r>
          </w:p>
        </w:tc>
        <w:tc>
          <w:tcPr>
            <w:tcW w:w="12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15093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vertAlign w:val="subscript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vertAlign w:val="subscript"/>
                <w:lang w:bidi="ar"/>
              </w:rPr>
              <w:t>djusted</w:t>
            </w:r>
          </w:p>
        </w:tc>
      </w:tr>
      <w:tr w14:paraId="381B44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E0A8C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Benzeneacetic acid, 4-(2-(diethylamino)-2-oxoethoxy)-3-ethoxy-, propyl ester</w:t>
            </w:r>
          </w:p>
        </w:tc>
        <w:tc>
          <w:tcPr>
            <w:tcW w:w="24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B894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.66 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1BEB3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</w:tr>
      <w:tr w14:paraId="0F3A4D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15EB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ysoPE(24:0/0:0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C55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2.05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A65A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</w:tr>
      <w:tr w14:paraId="10F567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5A69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etyl-L-phenylalanyl-3,5-diiodo-L-tyrosine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157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.82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1F4DE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</w:tr>
      <w:tr w14:paraId="15C444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7770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A(18:3(9,11,15)-OH(13)/i-18:0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099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.92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E30B7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</w:tr>
      <w:tr w14:paraId="29B34E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4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90087E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agerinic acid</w:t>
            </w:r>
          </w:p>
        </w:tc>
        <w:tc>
          <w:tcPr>
            <w:tcW w:w="24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F4191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2.26 </w:t>
            </w:r>
          </w:p>
        </w:tc>
        <w:tc>
          <w:tcPr>
            <w:tcW w:w="12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7B8E7B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</w:tr>
    </w:tbl>
    <w:p w14:paraId="4ABDCF32"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HFD: high-fat diet; HMT-rice: heat-moisture treated rice; FC:</w:t>
      </w:r>
      <w:r>
        <w:rPr>
          <w:rFonts w:ascii="Times New Roman" w:hAnsi="Times New Roman" w:cs="Times New Roman"/>
          <w:sz w:val="24"/>
        </w:rPr>
        <w:t xml:space="preserve"> fold change</w:t>
      </w:r>
      <w:r>
        <w:rPr>
          <w:rFonts w:hint="eastAsia" w:ascii="Times New Roman" w:hAnsi="Times New Roman" w:cs="Times New Roman"/>
          <w:sz w:val="24"/>
        </w:rPr>
        <w:t>.</w:t>
      </w:r>
    </w:p>
    <w:p w14:paraId="6EC29B1C"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3AC57B3B">
      <w:pPr>
        <w:pStyle w:val="2"/>
        <w:spacing w:line="24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A</w:t>
      </w:r>
      <w:r>
        <w:rPr>
          <w:rFonts w:hint="eastAsia" w:ascii="Times New Roman" w:hAnsi="Times New Roman" w:cs="Times New Roman"/>
          <w:sz w:val="24"/>
        </w:rPr>
        <w:t>.4</w:t>
      </w:r>
      <w:r>
        <w:rPr>
          <w:rFonts w:ascii="Times New Roman" w:hAnsi="Times New Roman" w:cs="Times New Roman"/>
          <w:sz w:val="24"/>
        </w:rPr>
        <w:t xml:space="preserve"> The differential metabolites between the control and HMT-rice groups in the serum.</w:t>
      </w:r>
    </w:p>
    <w:tbl>
      <w:tblPr>
        <w:tblStyle w:val="9"/>
        <w:tblW w:w="9087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13"/>
        <w:gridCol w:w="2441"/>
        <w:gridCol w:w="1133"/>
      </w:tblGrid>
      <w:tr w14:paraId="5267E2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5155C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Material</w:t>
            </w:r>
          </w:p>
        </w:tc>
        <w:tc>
          <w:tcPr>
            <w:tcW w:w="24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F7FF6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FC (Control/HMT-rice)</w:t>
            </w:r>
          </w:p>
        </w:tc>
        <w:tc>
          <w:tcPr>
            <w:tcW w:w="113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B107B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vertAlign w:val="subscript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vertAlign w:val="subscript"/>
                <w:lang w:bidi="ar"/>
              </w:rPr>
              <w:t>djusted</w:t>
            </w:r>
          </w:p>
        </w:tc>
      </w:tr>
      <w:tr w14:paraId="211833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6A3E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cetylpterosin C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B60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6.69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FC6B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5 </w:t>
            </w:r>
          </w:p>
        </w:tc>
      </w:tr>
      <w:tr w14:paraId="0042BF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7C73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olgol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32F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5.93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1C36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</w:tr>
      <w:tr w14:paraId="68FDAB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1428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eu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o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e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1B1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2.39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294A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</w:tr>
      <w:tr w14:paraId="33C2CA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CB56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yristoyl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artic acid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781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57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4E42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</w:tr>
      <w:tr w14:paraId="5FDACE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5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5FC0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tadecenoic acid (9Z)-, (2-hydroxy-2-oxido-1,2-oxaphospholan-4-yl)methyl ester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286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3.75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5E83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14:paraId="74E13D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4EE7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ɑ-carboxy-4β-methyl-5ɑ-cholesta-8-en-3β-ol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D1B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3.48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CA56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</w:tr>
      <w:tr w14:paraId="6A6358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ABB7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3β,5ɑ,9ɑ,22E,24R)-3,5,9-trihydroxy-23-methylergosta-7,22-dien-6-one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711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5.20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A239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5 </w:t>
            </w:r>
          </w:p>
        </w:tc>
      </w:tr>
      <w:tr w14:paraId="0FDB30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EC1D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ysoPC(0:0/16:0)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018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.66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FF8D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</w:tr>
      <w:tr w14:paraId="139825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BB4E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ysoPC(P-18:0/0:0)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82E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66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624A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</w:tr>
      <w:tr w14:paraId="35C248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B55D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ysoPC(17:0/0:0)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8DE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.94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4E28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</w:tr>
      <w:tr w14:paraId="653198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0739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ysoPC(18:3(9Z,12Z,15Z)/0:0)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EDE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2.66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0066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2 </w:t>
            </w:r>
          </w:p>
        </w:tc>
      </w:tr>
      <w:tr w14:paraId="241909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2D1E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ysoPC(18:0/0:0)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BB1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3.08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1D3D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</w:tr>
      <w:tr w14:paraId="1A591C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842D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latelet-activating factor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841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2.64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8120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14:paraId="4C8997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8279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ysoPE(22:5(4Z,7Z,10Z,13Z,16Z)/0:0)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37D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27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C544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2 </w:t>
            </w:r>
          </w:p>
        </w:tc>
      </w:tr>
      <w:tr w14:paraId="5064C4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58C0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Doramapimod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8CB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30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DC5A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2 </w:t>
            </w:r>
          </w:p>
        </w:tc>
      </w:tr>
      <w:tr w14:paraId="6981E6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BAAF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ysoPE(0:0/22:0)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BB7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.89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D333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</w:tr>
      <w:tr w14:paraId="1A29BD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74DF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ysoPE(22:0/0:0)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728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2.00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E031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</w:tr>
      <w:tr w14:paraId="6F8D0B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0E4A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ovenidulcigenin B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2006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2.49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6E269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14:paraId="6E55A8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065F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ysoPC(22:5(4Z,7Z,10Z,13Z,16Z)/0:0)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020A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37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15CCD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</w:tr>
      <w:tr w14:paraId="511377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9BA6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ithocholate 3-O-glucuronide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A965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38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2716A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2 </w:t>
            </w:r>
          </w:p>
        </w:tc>
      </w:tr>
      <w:tr w14:paraId="5E4848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1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49BFF9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ucurbitacin A</w:t>
            </w:r>
          </w:p>
        </w:tc>
        <w:tc>
          <w:tcPr>
            <w:tcW w:w="244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94D556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36 </w:t>
            </w:r>
          </w:p>
        </w:tc>
        <w:tc>
          <w:tcPr>
            <w:tcW w:w="113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7EA3E84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5 </w:t>
            </w:r>
          </w:p>
        </w:tc>
      </w:tr>
    </w:tbl>
    <w:p w14:paraId="4E656A5A">
      <w:pPr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sz w:val="24"/>
        </w:rPr>
        <w:t>HMT-rice: heat-moisture treated rice; FC:</w:t>
      </w:r>
      <w:r>
        <w:rPr>
          <w:rFonts w:ascii="Times New Roman" w:hAnsi="Times New Roman" w:cs="Times New Roman"/>
          <w:sz w:val="24"/>
        </w:rPr>
        <w:t xml:space="preserve"> fold change</w:t>
      </w:r>
      <w:r>
        <w:rPr>
          <w:rFonts w:hint="eastAsia" w:ascii="Times New Roman" w:hAnsi="Times New Roman" w:cs="Times New Roman"/>
          <w:sz w:val="24"/>
        </w:rPr>
        <w:t>.</w:t>
      </w:r>
    </w:p>
    <w:p w14:paraId="23ADEFD7">
      <w:r>
        <w:br w:type="page"/>
      </w:r>
    </w:p>
    <w:p w14:paraId="62D6C938">
      <w:pPr>
        <w:pStyle w:val="2"/>
        <w:spacing w:line="24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A</w:t>
      </w:r>
      <w:r>
        <w:rPr>
          <w:rFonts w:hint="eastAsia" w:ascii="Times New Roman" w:hAnsi="Times New Roman" w:cs="Times New Roman"/>
          <w:sz w:val="24"/>
        </w:rPr>
        <w:t>.5</w:t>
      </w:r>
      <w:r>
        <w:rPr>
          <w:rFonts w:ascii="Times New Roman" w:hAnsi="Times New Roman" w:cs="Times New Roman"/>
          <w:sz w:val="24"/>
        </w:rPr>
        <w:t xml:space="preserve"> The differential metabolites between the control and </w:t>
      </w:r>
      <w:r>
        <w:rPr>
          <w:rFonts w:hint="eastAsia" w:ascii="Times New Roman" w:hAnsi="Times New Roman" w:cs="Times New Roman"/>
          <w:sz w:val="24"/>
        </w:rPr>
        <w:t>HFD</w:t>
      </w:r>
      <w:r>
        <w:rPr>
          <w:rFonts w:ascii="Times New Roman" w:hAnsi="Times New Roman" w:cs="Times New Roman"/>
          <w:sz w:val="24"/>
        </w:rPr>
        <w:t xml:space="preserve"> groups in the feces.</w:t>
      </w:r>
    </w:p>
    <w:tbl>
      <w:tblPr>
        <w:tblStyle w:val="9"/>
        <w:tblW w:w="919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28"/>
        <w:gridCol w:w="2377"/>
        <w:gridCol w:w="1189"/>
      </w:tblGrid>
      <w:tr w14:paraId="7AAB4F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6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4F259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Material</w:t>
            </w:r>
          </w:p>
        </w:tc>
        <w:tc>
          <w:tcPr>
            <w:tcW w:w="23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05DED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FC(Control/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HFD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1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E66D9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vertAlign w:val="subscript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vertAlign w:val="subscript"/>
                <w:lang w:bidi="ar"/>
              </w:rPr>
              <w:t>djusted</w:t>
            </w:r>
          </w:p>
        </w:tc>
      </w:tr>
      <w:tr w14:paraId="09CD89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EEDB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,6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methylcoumaran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32A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4.81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8FF7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</w:tr>
      <w:tr w14:paraId="64746A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16E9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-keto-3-deoxy-L-rhamnonate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C3D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225E3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</w:tr>
      <w:tr w14:paraId="49E558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F45A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ndole-3-carboxylic acid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0CB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5.02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C625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14:paraId="244D8D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40FB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ynurenic acid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BB3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4.83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59B23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14:paraId="69B577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AA37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droxyglutaric acid diethyl ester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DEC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26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A26F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5 </w:t>
            </w:r>
          </w:p>
        </w:tc>
      </w:tr>
      <w:tr w14:paraId="724A2D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60B9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-(2,3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hydro-1H-pyrrolizin-5-yl)-1,4-pentanedione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792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43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BE8A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</w:tr>
      <w:tr w14:paraId="55972E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712D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droxy-5-methoxy-1h-indole-2-carboxylic acid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AC8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4.95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E9783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14:paraId="006A3E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8102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ino-3,8-dimethyl-3H-imidazo[4,5-f]quinoxaline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165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23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3D04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</w:tr>
      <w:tr w14:paraId="62C86A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D3C6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anine 2-naphthylamide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407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39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240B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14:paraId="746CAA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892B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imiterol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0D0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37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5885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14:paraId="2D0CFA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8829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itrusal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7C9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7.29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384D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</w:tr>
      <w:tr w14:paraId="4F4887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47FB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-cis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clo(aspartylphenylalanyl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378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7.09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CE05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</w:tr>
      <w:tr w14:paraId="7CAC50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1CE2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-(6'-methylthio)hexylmalate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F95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7.58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394B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14:paraId="6CED67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47DA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silostachyin C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608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4.65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288F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</w:tr>
      <w:tr w14:paraId="666D0B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EA8D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tadecene-9,11,13-triynoic acid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12A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19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51394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</w:tr>
      <w:tr w14:paraId="47E9F1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5CFC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-arginino-succinate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1D1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6.18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18B4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</w:tr>
      <w:tr w14:paraId="60334C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DFD5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yrosyl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steine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DEC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5.67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FD24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</w:tr>
      <w:tr w14:paraId="5ACBB3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E5EB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-O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smethyl-mycophenolic acid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59D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3.02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DE87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</w:tr>
      <w:tr w14:paraId="2C4DC9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CF35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tonogestrel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062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2.90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3C8D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</w:tr>
      <w:tr w14:paraId="3E2C40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636A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xo-15S-hydroxy-5Z,10Z,13E,17Z-prostatetraenoic acid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CBE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6.14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D6AE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</w:tr>
      <w:tr w14:paraId="4B3996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B658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icoagrochalcone B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37F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11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7000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</w:tr>
      <w:tr w14:paraId="59B25A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29FD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ɑ-hydroperoxyprogesterone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C2D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3.46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3474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</w:tr>
      <w:tr w14:paraId="47991D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CC2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2E,4E)-5-[2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thyl-2-(1,1,4,4-tetramethyl-1,2,3,4-tetrahydronaphthalene-6-yl)cyclopropyl]-3-methyl-2,4-pentadienoic acid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622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15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7AA3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5 </w:t>
            </w:r>
          </w:p>
        </w:tc>
      </w:tr>
      <w:tr w14:paraId="1CCC46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0249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-methylthiopentyldesulfoglucosinolate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914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5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3AE2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14:paraId="4BDBAA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6BE0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yristoyl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utamine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3E8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56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7FD4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</w:tr>
      <w:tr w14:paraId="181BF6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B2B3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,9,12,15,18,21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tracosahexaenoic acid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562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19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BD9B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</w:tr>
      <w:tr w14:paraId="52CC94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EC93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xo-4,6-choladienoic acid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8ED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19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3E1D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5 </w:t>
            </w:r>
          </w:p>
        </w:tc>
      </w:tr>
      <w:tr w14:paraId="1447C7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0B64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ervonoyl ethanolamide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E48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40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A1D6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</w:tr>
      <w:tr w14:paraId="5C9AFF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BF92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esamet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1B5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23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C6D5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14:paraId="61DC99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8F6F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ɑ-hydroxy-3-oxochol-4-en-24-oic Acid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6A5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19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784C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</w:tr>
      <w:tr w14:paraId="36CD04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9EF4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avipetin C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E96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15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BD59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5 </w:t>
            </w:r>
          </w:p>
        </w:tc>
      </w:tr>
      <w:tr w14:paraId="3374E8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4216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9E)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v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lenciaxanthin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26E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59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A3EB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</w:tr>
      <w:tr w14:paraId="40606E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806D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7Z,10Z,13Z,16Z)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cosatetraenoylcarnitine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B0A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2.86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1157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</w:tr>
      <w:tr w14:paraId="15D7F7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799B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ysoPA(16:0/0:0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1D6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17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8393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</w:tr>
      <w:tr w14:paraId="660F98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11B7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-angeloyl-9-(3-methyl-2E-pentenoyl)-2b,9a-dihydroxy-4Z,10(14)-oplopadien-3-one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7A8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51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2C07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5 </w:t>
            </w:r>
          </w:p>
        </w:tc>
      </w:tr>
      <w:tr w14:paraId="36ECDF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1559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ycinoeclepin A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DE1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31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4466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</w:tr>
      <w:tr w14:paraId="735176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9C43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3β,17ɑ,23S)-17,23-epoxy-3,29-dihydroxy-27-norlanost-8-en-24-one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8C9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2.59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3495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</w:tr>
      <w:tr w14:paraId="43D42D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A36E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eupeptin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912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59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4CB9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</w:tr>
      <w:tr w14:paraId="08F040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88E4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ithocholyltaurine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60F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23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2804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</w:tr>
      <w:tr w14:paraId="48FCFB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60E2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olylserine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A41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22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134A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</w:tr>
      <w:tr w14:paraId="39FCAA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9DC8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iproxifene phosphate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DF6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2.53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3811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5 </w:t>
            </w:r>
          </w:p>
        </w:tc>
      </w:tr>
      <w:tr w14:paraId="368279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7D4E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olichyl diphosphate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019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40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422A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5 </w:t>
            </w:r>
          </w:p>
        </w:tc>
      </w:tr>
      <w:tr w14:paraId="66C840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8519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eoxycholylmethionine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013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23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B23C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</w:tr>
      <w:tr w14:paraId="310632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E9D8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enodeoxycholylphenylalanine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EE7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52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D1C5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</w:tr>
      <w:tr w14:paraId="2537E1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67A4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,3'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sanigorufone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D86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19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0A99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5 </w:t>
            </w:r>
          </w:p>
        </w:tc>
      </w:tr>
      <w:tr w14:paraId="3A9218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9641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ampesteryl ferulate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0BF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3.55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3543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</w:tr>
      <w:tr w14:paraId="5D0539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19BA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elargonidin 3-O-β-D-p-coumaroylglucoside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DEB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D9B8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</w:tr>
      <w:tr w14:paraId="577ACF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475A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-[N-(p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umaroyl)serotonin-4''-yl]-N-feruloylserotonin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357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7E1B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14:paraId="6291D7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60BF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sofumonisin B1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575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7.32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98FE3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2 </w:t>
            </w:r>
          </w:p>
        </w:tc>
      </w:tr>
      <w:tr w14:paraId="7799DE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D64A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ismurrayafoline E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B90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12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E525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</w:tr>
      <w:tr w14:paraId="240BDA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8EAB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E-NMe(18:1(9Z)/22:6(4Z,7Z,10Z,13Z,16Z,19Z)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1E5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43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9346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</w:tr>
      <w:tr w14:paraId="3057DB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A5E3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E-NMe(22:6(4Z,7Z,10Z,13Z,16Z,19Z)/20:3(5Z,8Z,11Z)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CAD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24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7ECE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5 </w:t>
            </w:r>
          </w:p>
        </w:tc>
      </w:tr>
      <w:tr w14:paraId="3F6ECA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AA2D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E-NMe(22:6(4Z,7Z,10Z,13Z,16Z,19Z)/20:2(11Z,14Z)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638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7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0508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</w:tr>
      <w:tr w14:paraId="1BF810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1C65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G(20:4(6Z,8E,10E,14Z)-2OH(5S,12R)/20:2(11Z,14Z)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341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7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1F38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</w:tr>
      <w:tr w14:paraId="7AE1C2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0E0C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S(20:5(6E,8Z,11Z,14Z,17Z)-OH(5)/22:6(4Z,7Z,10Z,13Z,16Z,19Z)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AD7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9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EBB3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</w:tr>
      <w:tr w14:paraId="2BE984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A544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I(18:3(9,11,15)-OH(13)/20:4(8Z,11Z,14Z,17Z)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F46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8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3791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</w:tr>
      <w:tr w14:paraId="0FB2CE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1F87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E(LTE4/DiMe(9,3)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4EC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14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A881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</w:tr>
      <w:tr w14:paraId="39B8D6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6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9AD401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GP(18:1(9Z)-O(12,13)/22:5(7Z,10Z,13Z,16Z,19Z))</w:t>
            </w:r>
          </w:p>
        </w:tc>
        <w:tc>
          <w:tcPr>
            <w:tcW w:w="23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68091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30 </w:t>
            </w:r>
          </w:p>
        </w:tc>
        <w:tc>
          <w:tcPr>
            <w:tcW w:w="11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4CE34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</w:tr>
    </w:tbl>
    <w:p w14:paraId="73D378AC"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HFD: high-fat diet; FC:</w:t>
      </w:r>
      <w:r>
        <w:rPr>
          <w:rFonts w:ascii="Times New Roman" w:hAnsi="Times New Roman" w:cs="Times New Roman"/>
          <w:sz w:val="24"/>
        </w:rPr>
        <w:t xml:space="preserve"> fold change</w:t>
      </w:r>
      <w:r>
        <w:rPr>
          <w:rFonts w:hint="eastAsia" w:ascii="Times New Roman" w:hAnsi="Times New Roman" w:cs="Times New Roman"/>
          <w:sz w:val="24"/>
        </w:rPr>
        <w:t>.</w:t>
      </w:r>
    </w:p>
    <w:p w14:paraId="12C950E7"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50316F7B">
      <w:pPr>
        <w:pStyle w:val="2"/>
        <w:spacing w:before="0" w:after="0" w:line="24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A</w:t>
      </w:r>
      <w:r>
        <w:rPr>
          <w:rFonts w:hint="eastAsia" w:ascii="Times New Roman" w:hAnsi="Times New Roman" w:cs="Times New Roman"/>
          <w:sz w:val="24"/>
        </w:rPr>
        <w:t>.6</w:t>
      </w:r>
      <w:r>
        <w:rPr>
          <w:rFonts w:ascii="Times New Roman" w:hAnsi="Times New Roman" w:cs="Times New Roman"/>
          <w:sz w:val="24"/>
        </w:rPr>
        <w:t xml:space="preserve"> The differential metabolites between the </w:t>
      </w:r>
      <w:r>
        <w:rPr>
          <w:rFonts w:hint="eastAsia" w:ascii="Times New Roman" w:hAnsi="Times New Roman" w:cs="Times New Roman"/>
          <w:sz w:val="24"/>
        </w:rPr>
        <w:t>HFD</w:t>
      </w:r>
      <w:r>
        <w:rPr>
          <w:rFonts w:ascii="Times New Roman" w:hAnsi="Times New Roman" w:cs="Times New Roman"/>
          <w:sz w:val="24"/>
        </w:rPr>
        <w:t xml:space="preserve"> and</w:t>
      </w:r>
    </w:p>
    <w:p w14:paraId="138E990E">
      <w:pPr>
        <w:keepNext/>
        <w:keepLines/>
        <w:spacing w:after="312" w:afterLines="100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HMT-rice groups in the feces.</w:t>
      </w:r>
    </w:p>
    <w:tbl>
      <w:tblPr>
        <w:tblStyle w:val="9"/>
        <w:tblW w:w="9120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64"/>
        <w:gridCol w:w="2345"/>
        <w:gridCol w:w="1111"/>
      </w:tblGrid>
      <w:tr w14:paraId="61586D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09259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Material</w:t>
            </w:r>
          </w:p>
        </w:tc>
        <w:tc>
          <w:tcPr>
            <w:tcW w:w="23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84F0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FC(HMT-rice/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HFD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1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C129E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vertAlign w:val="subscript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vertAlign w:val="subscript"/>
                <w:lang w:bidi="ar"/>
              </w:rPr>
              <w:t>djusted</w:t>
            </w:r>
          </w:p>
        </w:tc>
      </w:tr>
      <w:tr w14:paraId="359004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DB82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enyl-1-cyclohexene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E53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40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BFEF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14:paraId="2C9D4D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4796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adrozole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2E4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43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89CA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</w:tr>
      <w:tr w14:paraId="3B7356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FEEE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tadecene-9,11,13-triynoic acid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DA7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19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11BC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</w:tr>
      <w:tr w14:paraId="1C2B20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9F84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,1'-[1,12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decanediylbis(oxy)]bisbenzene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610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31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2001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2 </w:t>
            </w:r>
          </w:p>
        </w:tc>
      </w:tr>
      <w:tr w14:paraId="2B8792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81E6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etracosahexaenoic acid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262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16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44994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</w:tr>
      <w:tr w14:paraId="004DE0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BBE8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3R, 6'Z)-3,4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hydro-8-hydroxy-3-(6-pentadecenyl)-1H-2-benzopyran-1-one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993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43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FF16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14:paraId="4F163F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0E88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ervonoyl ethanolamide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5E8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33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7391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14:paraId="130408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600F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a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droxy-3-oxocholadienic acid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05F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26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D9AB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2 </w:t>
            </w:r>
          </w:p>
        </w:tc>
      </w:tr>
      <w:tr w14:paraId="12EA58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DC04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droxy-3-oxocholanoic acid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5C6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43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E0E6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14:paraId="1DC7B8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8BE9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cetoxy-[10]-gingerol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435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19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4002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14:paraId="01F8EE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A439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iritramide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F37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32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DD59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14:paraId="384FB0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C529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-(2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thylbutanoyl)-9-(3-methyl-2E-pentenoyl)-2b,9a-dihydroxy-4Z,10(14)-oplopadien-3-one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901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45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1F8B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</w:tr>
      <w:tr w14:paraId="0BED5A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0B3B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rdafitinib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B7D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38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7817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14:paraId="55C418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4F06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Cholesteryl chloride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687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36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A8BD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2 </w:t>
            </w:r>
          </w:p>
        </w:tc>
      </w:tr>
      <w:tr w14:paraId="6B800D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97BC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olylserine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DDF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21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88EE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2 </w:t>
            </w:r>
          </w:p>
        </w:tc>
      </w:tr>
      <w:tr w14:paraId="7F1AE2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F63E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eoxycholylmethionine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7E7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22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0C3F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14:paraId="2F5061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E86C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lmofosine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5BD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44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46FC3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14:paraId="2B3643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9DC5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eoxycholylphenylalanine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729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30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17DD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</w:tr>
      <w:tr w14:paraId="2EBEA4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0CDC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enodeoxycholylphenylalanine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2CE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43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9708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14:paraId="40E396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B5AD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M(d18:2(4E,14Z)/20:4(8Z,11Z,14Z,17Z)-2OH(5S,6R)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9C6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24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02DA3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14:paraId="1021C0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EDC1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M(d18:1/PGJ2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E20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11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250C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14:paraId="2AE237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4CE6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M(d18:2(4E,14Z)/PGD1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EC5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15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CF43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</w:tr>
      <w:tr w14:paraId="33D25C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D841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M(d18:2(4E,14Z)/PGE1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210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21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CC87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2 </w:t>
            </w:r>
          </w:p>
        </w:tc>
      </w:tr>
      <w:tr w14:paraId="6A46DA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2B301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M(d18:1/TXB2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FC3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18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D684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14:paraId="441D49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408D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G(22:5(4Z,7Z,10Z,13Z,19Z)-O(16,17)/i-17:0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2E4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11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30A4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2 </w:t>
            </w:r>
          </w:p>
        </w:tc>
      </w:tr>
      <w:tr w14:paraId="4AA113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62D4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E-NMe(22:6(4Z,7Z,10Z,13Z,16Z,19Z)/20:3(5Z,8Z,11Z)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367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15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CB60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</w:tr>
      <w:tr w14:paraId="3784F9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9007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C(16:1(9Z)/22:6(5Z,8E,10Z,13Z,15E,19Z)-2OH(7S, 17S)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3C5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32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B908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</w:tr>
      <w:tr w14:paraId="3FE42F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D639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G(22:5(4Z,7Z,10Z,13Z,19Z)-O(16,17)/i-18:0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205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7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265B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</w:tr>
      <w:tr w14:paraId="04DD24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30FE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G(22:6(4Z,7Z,10Z,13E,15E,19Z)-OH(17)/i-18:0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574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38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B529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14:paraId="05F7E1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D10D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G(20:4(5Z,8Z,11Z,14Z)-OH(19S)/20:1(11Z)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AF2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6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D8F8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</w:tr>
      <w:tr w14:paraId="782A0B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F5DE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S(PGF1ɑ/22:5(7Z,10Z,13Z,16Z,19Z)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1EA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10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D59C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2 </w:t>
            </w:r>
          </w:p>
        </w:tc>
      </w:tr>
      <w:tr w14:paraId="1B3100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6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00F94C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GP(18:1(9Z)-O(12,13)/22:5(7Z,10Z,13Z,16Z,19Z))</w:t>
            </w:r>
          </w:p>
        </w:tc>
        <w:tc>
          <w:tcPr>
            <w:tcW w:w="23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CBDD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25 </w:t>
            </w:r>
          </w:p>
        </w:tc>
        <w:tc>
          <w:tcPr>
            <w:tcW w:w="11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7F2DDB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2 </w:t>
            </w:r>
          </w:p>
        </w:tc>
      </w:tr>
    </w:tbl>
    <w:p w14:paraId="13AD7D7A"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HFD: high fat diet; HMT-rice: heat-moisture treated rice; FC:</w:t>
      </w:r>
      <w:r>
        <w:rPr>
          <w:rFonts w:ascii="Times New Roman" w:hAnsi="Times New Roman" w:cs="Times New Roman"/>
          <w:sz w:val="24"/>
        </w:rPr>
        <w:t xml:space="preserve"> fold change</w:t>
      </w:r>
      <w:r>
        <w:rPr>
          <w:rFonts w:hint="eastAsia" w:ascii="Times New Roman" w:hAnsi="Times New Roman" w:cs="Times New Roman"/>
          <w:sz w:val="24"/>
        </w:rPr>
        <w:t>.</w:t>
      </w:r>
    </w:p>
    <w:p w14:paraId="01B35A9C"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58A7C95E">
      <w:pPr>
        <w:jc w:val="center"/>
        <w:outlineLvl w:val="0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Table A</w:t>
      </w:r>
      <w:r>
        <w:rPr>
          <w:rFonts w:hint="eastAsia" w:ascii="Times New Roman" w:hAnsi="Times New Roman" w:eastAsia="宋体" w:cs="Times New Roman"/>
          <w:b/>
          <w:bCs/>
          <w:sz w:val="24"/>
        </w:rPr>
        <w:t>.7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The differential metabolites between the </w:t>
      </w:r>
      <w:r>
        <w:rPr>
          <w:rFonts w:ascii="Times New Roman" w:hAnsi="Times New Roman" w:eastAsia="宋体" w:cs="Times New Roman"/>
          <w:b/>
          <w:bCs/>
          <w:sz w:val="24"/>
        </w:rPr>
        <w:t>c</w:t>
      </w:r>
      <w:r>
        <w:rPr>
          <w:rFonts w:hint="eastAsia" w:ascii="Times New Roman" w:hAnsi="Times New Roman" w:eastAsia="宋体" w:cs="Times New Roman"/>
          <w:b/>
          <w:bCs/>
          <w:sz w:val="24"/>
        </w:rPr>
        <w:t>ontrol and HMT-rice groups in the feces.</w:t>
      </w:r>
    </w:p>
    <w:p w14:paraId="37E50BEB">
      <w:pPr>
        <w:jc w:val="center"/>
      </w:pPr>
    </w:p>
    <w:tbl>
      <w:tblPr>
        <w:tblStyle w:val="9"/>
        <w:tblW w:w="9132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76"/>
        <w:gridCol w:w="2644"/>
        <w:gridCol w:w="1112"/>
      </w:tblGrid>
      <w:tr w14:paraId="17B7B96A">
        <w:trPr>
          <w:trHeight w:val="288" w:hRule="atLeast"/>
        </w:trPr>
        <w:tc>
          <w:tcPr>
            <w:tcW w:w="53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070F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Material</w:t>
            </w:r>
          </w:p>
        </w:tc>
        <w:tc>
          <w:tcPr>
            <w:tcW w:w="264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ED7BB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FC(Control/HMT-rice)</w:t>
            </w:r>
          </w:p>
        </w:tc>
        <w:tc>
          <w:tcPr>
            <w:tcW w:w="11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53B87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vertAlign w:val="subscript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vertAlign w:val="subscript"/>
                <w:lang w:bidi="ar"/>
              </w:rPr>
              <w:t>djusted</w:t>
            </w:r>
          </w:p>
        </w:tc>
      </w:tr>
      <w:tr w14:paraId="35901C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0CEE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eptanenitrile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D70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2.20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17B3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</w:tr>
      <w:tr w14:paraId="592325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0DD5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,6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methylcoumaran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871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7.35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B0BD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2 </w:t>
            </w:r>
          </w:p>
        </w:tc>
      </w:tr>
      <w:tr w14:paraId="57B353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728C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enyl-3-buten-ol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397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4.96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1BBE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</w:tr>
      <w:tr w14:paraId="36EC86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0F918">
            <w:pPr>
              <w:widowControl/>
              <w:jc w:val="left"/>
              <w:textAlignment w:val="center"/>
              <w:rPr>
                <w:rFonts w:ascii="Times New Roman" w:hAnsi="Times New Roman" w:eastAsia="Helvetica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-keto-3-deoxy-L-rhamnonate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0D4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18AF3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</w:tr>
      <w:tr w14:paraId="69E17E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026C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ndole-3-carboxylic acid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C71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4.37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A6BA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2 </w:t>
            </w:r>
          </w:p>
        </w:tc>
      </w:tr>
      <w:tr w14:paraId="7921C2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A45BC">
            <w:pPr>
              <w:widowControl/>
              <w:jc w:val="left"/>
              <w:textAlignment w:val="center"/>
              <w:rPr>
                <w:rFonts w:ascii="Times New Roman" w:hAnsi="Times New Roman" w:eastAsia="Helvetica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henyl butyrate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1E6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5.54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05EC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</w:tr>
      <w:tr w14:paraId="5CE100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DF48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droxy-4-phenylbutan-2-one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9A6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6.66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F61A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</w:tr>
      <w:tr w14:paraId="39D280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D811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ynurenic acid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DB5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4.00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D7D0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14:paraId="2F1DBF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41FB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droxy-6-methoxy-1h-indole-2-carboxylic acid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0BF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83D2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</w:tr>
      <w:tr w14:paraId="72AE70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6578C">
            <w:pPr>
              <w:widowControl/>
              <w:jc w:val="left"/>
              <w:textAlignment w:val="center"/>
              <w:rPr>
                <w:rFonts w:ascii="Times New Roman" w:hAnsi="Times New Roman" w:eastAsia="Helvetica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droxy-5-methoxy-1h-indole-2-carboxylic acid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94D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4.21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BB22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14:paraId="356A9D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1663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ndole-3-acetyl-alanine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A15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7.11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A102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5 </w:t>
            </w:r>
          </w:p>
        </w:tc>
      </w:tr>
      <w:tr w14:paraId="01CB29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6691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itrusal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97E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4.17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3FFD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14:paraId="2CAD39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F709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-cis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clo(aspartylphenylalanyl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012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7.09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4C66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</w:tr>
      <w:tr w14:paraId="03E1EE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6521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-(6'-methylthio)hexylmalate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7F2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7.58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1AC0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14:paraId="2C93A0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2E8E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araxinic acid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E4C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6.78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9D37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5 </w:t>
            </w:r>
          </w:p>
        </w:tc>
      </w:tr>
      <w:tr w14:paraId="73E885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5C86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silostachyin C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5E5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4.99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9575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</w:tr>
      <w:tr w14:paraId="57CF1E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A617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thoxyellipticine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938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9.81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AF613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</w:tr>
      <w:tr w14:paraId="558994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4423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cetylpterosin C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C6F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3.66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0EFB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</w:tr>
      <w:tr w14:paraId="1174D6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47C8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-arginino-succinate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8EB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22.24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E468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</w:tr>
      <w:tr w14:paraId="237EC0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2F9B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yrosyl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steine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31E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4.47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87FE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14:paraId="4EAED6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D0F85">
            <w:pPr>
              <w:widowControl/>
              <w:jc w:val="left"/>
              <w:textAlignment w:val="center"/>
              <w:rPr>
                <w:rFonts w:ascii="Times New Roman" w:hAnsi="Times New Roman" w:eastAsia="Helvetica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droxy-4',7-dimethoxy-6-methylflavone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94C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23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EA1B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</w:tr>
      <w:tr w14:paraId="046D72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2119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anaquinquecol 6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A82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6.14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CAFB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</w:tr>
      <w:tr w14:paraId="111BA6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9622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xo-15S-hydroxy-5Z,10Z,13E,17Z-prostatetraenoic acid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779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2.51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C300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</w:tr>
      <w:tr w14:paraId="7F8C46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454C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1-(2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thoxy-4-methylbenzyl)-n2-(2-(5-methylpyridin-2-yl)ethyl)oxalamide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4BA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16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C04A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14:paraId="021C93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8CE8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oxycortisone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7FD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6.33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DD1F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</w:tr>
      <w:tr w14:paraId="2F9DB6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073E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-hydroxymethyl-17ɑ-methylandrosta-1,4-diene-11ɑ,17β-diol-3-one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AF3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5.84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EC23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2 </w:t>
            </w:r>
          </w:p>
        </w:tc>
      </w:tr>
      <w:tr w14:paraId="6F60EB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3577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isphenol A dimethacrylate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F2D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2.08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0F843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</w:tr>
      <w:tr w14:paraId="108BF3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35F59">
            <w:pPr>
              <w:widowControl/>
              <w:jc w:val="left"/>
              <w:textAlignment w:val="center"/>
              <w:rPr>
                <w:rFonts w:ascii="Times New Roman" w:hAnsi="Times New Roman" w:eastAsia="Helvetica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hylnaphthalen-1-yl-(1-pentylindol-3-yl)methanone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DDB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4.90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FAAE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14:paraId="00B5B5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292B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ssafoetidin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34E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6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96DC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</w:tr>
      <w:tr w14:paraId="4604C9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6398D">
            <w:pPr>
              <w:widowControl/>
              <w:jc w:val="left"/>
              <w:textAlignment w:val="center"/>
              <w:rPr>
                <w:rFonts w:ascii="Times New Roman" w:hAnsi="Times New Roman" w:eastAsia="Helvetica" w:cs="Times New Roman"/>
                <w:b/>
                <w:bCs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-phenyl-18,19,20-trinor-prostaglandin D2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ABB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5.73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4E01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</w:tr>
      <w:tr w14:paraId="1D2ECD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A32C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ryptophyl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yptophan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B3E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16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F939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14:paraId="7B4AA9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D052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thylurapidil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A66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20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FC0F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</w:tr>
      <w:tr w14:paraId="40194A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39EE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ysoPA(0:0/16:0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4D0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4.30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50AB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</w:tr>
      <w:tr w14:paraId="3B2727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25A9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7Z,10Z,13Z,16Z)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cosatetraenoylcarnitine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9DE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5.70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A220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14:paraId="73457A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F663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13Z,16Z,19Z)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cosa-13,16,19-trienoylcarnitine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251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6.35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A3524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2 </w:t>
            </w:r>
          </w:p>
        </w:tc>
      </w:tr>
      <w:tr w14:paraId="77F1C4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B749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loro-3,3',4',5,6,8-hexamethoxyflavone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42E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9.92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CA5C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</w:tr>
      <w:tr w14:paraId="2800FA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0B5D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solariciresinol sulfate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BCB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4.56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BE584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2 </w:t>
            </w:r>
          </w:p>
        </w:tc>
      </w:tr>
      <w:tr w14:paraId="2E3BF3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CC2B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abergoline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5DA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5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E0754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14:paraId="121AD7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A108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3β,5ɑ,9ɑ,22E,24R)-3,5,9-trihydroxy-23-methylergosta-7,22-dien-6-one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923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5.79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6384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</w:tr>
      <w:tr w14:paraId="198EC2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89C8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3β,17ɑ,23S)-17,23-epoxy-3,29-dihydroxy-27-norlanost-8-en-24-one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934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2.63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D017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2 </w:t>
            </w:r>
          </w:p>
        </w:tc>
      </w:tr>
      <w:tr w14:paraId="7F2A75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1E4E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-epi-2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oxy-25-methyldolichosterone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7C2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3.29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B564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14:paraId="6C3D69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7879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ysoPE(P-18:1(9Z)/0:0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8E5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16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EE394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</w:tr>
      <w:tr w14:paraId="7DA86C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8B6F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ysoPC(14:0/0:0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016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12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932A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</w:tr>
      <w:tr w14:paraId="576F09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F564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ptadecanoylglycerophosphoethanolamine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D21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7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E116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14:paraId="06ACAC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DA605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ysoPE(22:6(4Z,7Z,10Z,13Z,16Z,19Z)/0:0)</w:t>
            </w:r>
          </w:p>
        </w:tc>
        <w:tc>
          <w:tcPr>
            <w:tcW w:w="2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AEC9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5.98 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75939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</w:tr>
      <w:tr w14:paraId="107B8A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37D4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ysoPC(20:5(5Z,8Z,11Z,14Z,17Z)/0:0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8E1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5C8F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</w:tr>
      <w:tr w14:paraId="0DFD51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985B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apitant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3F03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15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3E4DC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2 </w:t>
            </w:r>
          </w:p>
        </w:tc>
      </w:tr>
      <w:tr w14:paraId="71B7AF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012D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ysoPC(22:6(4Z,7Z,10Z,13Z,16Z,19Z)/0:0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BB67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3.75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7C46E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5 </w:t>
            </w:r>
          </w:p>
        </w:tc>
      </w:tr>
      <w:tr w14:paraId="17B352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BBAF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elargonidin 3-O-β-D-p-coumaroylglucoside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29FC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AED15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14:paraId="77C30E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3C21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robilinogen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0F46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3.83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0566B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5 </w:t>
            </w:r>
          </w:p>
        </w:tc>
      </w:tr>
      <w:tr w14:paraId="162262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6194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robilin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8F35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3.19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D6636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</w:tr>
      <w:tr w14:paraId="4C94A2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6DD5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-[N-(p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umaroyl)serotonin-4''-yl]-N-feruloylserotonin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82D3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4298C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</w:tr>
      <w:tr w14:paraId="7258F9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ECF5A0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aperconazole</w:t>
            </w:r>
          </w:p>
        </w:tc>
        <w:tc>
          <w:tcPr>
            <w:tcW w:w="26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644DC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  <w:tc>
          <w:tcPr>
            <w:tcW w:w="11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B673A8A"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</w:tr>
    </w:tbl>
    <w:p w14:paraId="0FE8547D">
      <w:pPr>
        <w:rPr>
          <w:rFonts w:ascii="Times New Roman" w:hAnsi="Times New Roman" w:eastAsia="宋体" w:cs="Times New Roman"/>
          <w:b/>
          <w:bCs/>
          <w:sz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sz w:val="24"/>
        </w:rPr>
        <w:t>HMT-rice: heat-moisture treated rice; FC:</w:t>
      </w:r>
      <w:r>
        <w:rPr>
          <w:rFonts w:ascii="Times New Roman" w:hAnsi="Times New Roman" w:cs="Times New Roman"/>
          <w:sz w:val="24"/>
        </w:rPr>
        <w:t xml:space="preserve"> fold change</w:t>
      </w:r>
      <w:r>
        <w:rPr>
          <w:rFonts w:hint="eastAsia" w:ascii="Times New Roman" w:hAnsi="Times New Roman" w:cs="Times New Roman"/>
          <w:sz w:val="24"/>
        </w:rPr>
        <w:t>.</w:t>
      </w:r>
    </w:p>
    <w:p w14:paraId="5064343D">
      <w:pPr>
        <w:pStyle w:val="2"/>
        <w:spacing w:after="40" w:line="240" w:lineRule="auto"/>
        <w:jc w:val="center"/>
        <w:rPr>
          <w:rFonts w:ascii="Times New Roman" w:hAnsi="Times New Roman" w:cs="Times New Roman"/>
          <w:sz w:val="24"/>
        </w:rPr>
      </w:pPr>
      <w:r>
        <w:rPr>
          <w:rFonts w:hint="cs"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>able A</w:t>
      </w:r>
      <w:r>
        <w:rPr>
          <w:rFonts w:hint="eastAsia" w:ascii="Times New Roman" w:hAnsi="Times New Roman" w:cs="Times New Roman"/>
          <w:sz w:val="24"/>
        </w:rPr>
        <w:t>.8</w:t>
      </w:r>
      <w:r>
        <w:rPr>
          <w:rFonts w:ascii="Times New Roman" w:hAnsi="Times New Roman" w:cs="Times New Roman"/>
          <w:sz w:val="24"/>
        </w:rPr>
        <w:t xml:space="preserve"> The differential metabolic pathway between the</w:t>
      </w:r>
      <w:r>
        <w:rPr>
          <w:rFonts w:hint="eastAsia" w:ascii="Times New Roman" w:hAnsi="Times New Roman" w:cs="Times New Roman"/>
          <w:sz w:val="24"/>
        </w:rPr>
        <w:t xml:space="preserve"> HFD</w:t>
      </w:r>
      <w:r>
        <w:rPr>
          <w:rFonts w:ascii="Times New Roman" w:hAnsi="Times New Roman" w:cs="Times New Roman"/>
          <w:sz w:val="24"/>
        </w:rPr>
        <w:t xml:space="preserve"> and c</w:t>
      </w:r>
      <w:r>
        <w:rPr>
          <w:rFonts w:hint="eastAsia" w:ascii="Times New Roman" w:hAnsi="Times New Roman" w:cs="Times New Roman"/>
          <w:sz w:val="24"/>
        </w:rPr>
        <w:t>ontrol</w:t>
      </w:r>
      <w:r>
        <w:rPr>
          <w:rFonts w:ascii="Times New Roman" w:hAnsi="Times New Roman" w:cs="Times New Roman"/>
          <w:sz w:val="24"/>
        </w:rPr>
        <w:t xml:space="preserve"> group in the serum.</w:t>
      </w:r>
    </w:p>
    <w:tbl>
      <w:tblPr>
        <w:tblStyle w:val="9"/>
        <w:tblpPr w:leftFromText="180" w:rightFromText="180" w:vertAnchor="text" w:horzAnchor="page" w:tblpXSpec="center" w:tblpY="256"/>
        <w:tblOverlap w:val="never"/>
        <w:tblW w:w="968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5"/>
        <w:gridCol w:w="1200"/>
        <w:gridCol w:w="1266"/>
        <w:gridCol w:w="1186"/>
        <w:gridCol w:w="916"/>
        <w:gridCol w:w="1650"/>
      </w:tblGrid>
      <w:tr w14:paraId="1FFDA2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46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F34E6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Pathway</w:t>
            </w:r>
          </w:p>
        </w:tc>
        <w:tc>
          <w:tcPr>
            <w:tcW w:w="12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B6A24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Total</w:t>
            </w:r>
          </w:p>
        </w:tc>
        <w:tc>
          <w:tcPr>
            <w:tcW w:w="126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20E54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Hits (sig.)</w:t>
            </w:r>
          </w:p>
        </w:tc>
        <w:tc>
          <w:tcPr>
            <w:tcW w:w="118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ADE90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Expected</w:t>
            </w:r>
          </w:p>
        </w:tc>
        <w:tc>
          <w:tcPr>
            <w:tcW w:w="91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75C3E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16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8DB4B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Enrichment factor</w:t>
            </w:r>
          </w:p>
        </w:tc>
      </w:tr>
      <w:tr w14:paraId="37E9E4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465" w:type="dxa"/>
            <w:tcBorders>
              <w:top w:val="single" w:color="auto" w:sz="4" w:space="0"/>
            </w:tcBorders>
            <w:shd w:val="clear" w:color="auto" w:fill="auto"/>
            <w:noWrap/>
          </w:tcPr>
          <w:p w14:paraId="60533140">
            <w:pPr>
              <w:pStyle w:val="6"/>
              <w:widowControl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atty acid biosynthesis</w:t>
            </w:r>
          </w:p>
        </w:tc>
        <w:tc>
          <w:tcPr>
            <w:tcW w:w="1200" w:type="dxa"/>
            <w:tcBorders>
              <w:top w:val="single" w:color="auto" w:sz="4" w:space="0"/>
            </w:tcBorders>
            <w:shd w:val="clear" w:color="auto" w:fill="auto"/>
            <w:noWrap/>
          </w:tcPr>
          <w:p w14:paraId="72955F81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266" w:type="dxa"/>
            <w:tcBorders>
              <w:top w:val="single" w:color="auto" w:sz="4" w:space="0"/>
            </w:tcBorders>
            <w:shd w:val="clear" w:color="auto" w:fill="auto"/>
            <w:noWrap/>
          </w:tcPr>
          <w:p w14:paraId="677DD059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186" w:type="dxa"/>
            <w:tcBorders>
              <w:top w:val="single" w:color="auto" w:sz="4" w:space="0"/>
            </w:tcBorders>
            <w:shd w:val="clear" w:color="auto" w:fill="auto"/>
            <w:noWrap/>
          </w:tcPr>
          <w:p w14:paraId="60AEC32B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</w:t>
            </w:r>
            <w:r>
              <w:rPr>
                <w:rFonts w:hint="eastAsia" w:ascii="Times New Roman" w:hAnsi="Times New Roman"/>
                <w:color w:val="000000"/>
              </w:rPr>
              <w:t>0</w:t>
            </w:r>
          </w:p>
        </w:tc>
        <w:tc>
          <w:tcPr>
            <w:tcW w:w="916" w:type="dxa"/>
            <w:tcBorders>
              <w:top w:val="single" w:color="auto" w:sz="4" w:space="0"/>
            </w:tcBorders>
            <w:shd w:val="clear" w:color="auto" w:fill="auto"/>
            <w:noWrap/>
          </w:tcPr>
          <w:p w14:paraId="2B82247C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15</w:t>
            </w:r>
          </w:p>
        </w:tc>
        <w:tc>
          <w:tcPr>
            <w:tcW w:w="1650" w:type="dxa"/>
            <w:tcBorders>
              <w:top w:val="single" w:color="auto" w:sz="4" w:space="0"/>
            </w:tcBorders>
            <w:shd w:val="clear" w:color="auto" w:fill="auto"/>
            <w:noWrap/>
          </w:tcPr>
          <w:p w14:paraId="3ABE770C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03</w:t>
            </w:r>
          </w:p>
        </w:tc>
      </w:tr>
      <w:tr w14:paraId="12DFC9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465" w:type="dxa"/>
            <w:shd w:val="clear" w:color="auto" w:fill="auto"/>
            <w:noWrap/>
          </w:tcPr>
          <w:p w14:paraId="22F28D62">
            <w:pPr>
              <w:pStyle w:val="6"/>
              <w:widowControl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rimary bile acid biosynthesis</w:t>
            </w:r>
          </w:p>
        </w:tc>
        <w:tc>
          <w:tcPr>
            <w:tcW w:w="1200" w:type="dxa"/>
            <w:shd w:val="clear" w:color="auto" w:fill="auto"/>
            <w:noWrap/>
          </w:tcPr>
          <w:p w14:paraId="4E26A1FF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6</w:t>
            </w:r>
          </w:p>
        </w:tc>
        <w:tc>
          <w:tcPr>
            <w:tcW w:w="1266" w:type="dxa"/>
            <w:shd w:val="clear" w:color="auto" w:fill="auto"/>
            <w:noWrap/>
          </w:tcPr>
          <w:p w14:paraId="3B2192B9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186" w:type="dxa"/>
            <w:shd w:val="clear" w:color="auto" w:fill="auto"/>
            <w:noWrap/>
          </w:tcPr>
          <w:p w14:paraId="120689F1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54</w:t>
            </w:r>
          </w:p>
        </w:tc>
        <w:tc>
          <w:tcPr>
            <w:tcW w:w="916" w:type="dxa"/>
            <w:shd w:val="clear" w:color="auto" w:fill="auto"/>
            <w:noWrap/>
          </w:tcPr>
          <w:p w14:paraId="1FE6A803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</w:t>
            </w:r>
            <w:r>
              <w:rPr>
                <w:rFonts w:hint="eastAsia" w:ascii="Times New Roman" w:hAnsi="Times New Roman"/>
                <w:color w:val="000000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</w:tcPr>
          <w:p w14:paraId="6EC83D2D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36</w:t>
            </w:r>
          </w:p>
        </w:tc>
      </w:tr>
      <w:tr w14:paraId="4A7B30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3465" w:type="dxa"/>
            <w:shd w:val="clear" w:color="auto" w:fill="auto"/>
            <w:noWrap/>
          </w:tcPr>
          <w:p w14:paraId="2E33D27A">
            <w:pPr>
              <w:pStyle w:val="6"/>
              <w:widowControl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iosynthesis of unsaturated fatty acids</w:t>
            </w:r>
          </w:p>
        </w:tc>
        <w:tc>
          <w:tcPr>
            <w:tcW w:w="1200" w:type="dxa"/>
            <w:shd w:val="clear" w:color="auto" w:fill="auto"/>
            <w:noWrap/>
          </w:tcPr>
          <w:p w14:paraId="151E63D8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1266" w:type="dxa"/>
            <w:shd w:val="clear" w:color="auto" w:fill="auto"/>
            <w:noWrap/>
          </w:tcPr>
          <w:p w14:paraId="49E920EC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186" w:type="dxa"/>
            <w:shd w:val="clear" w:color="auto" w:fill="auto"/>
            <w:noWrap/>
          </w:tcPr>
          <w:p w14:paraId="0FA0D434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99</w:t>
            </w:r>
          </w:p>
        </w:tc>
        <w:tc>
          <w:tcPr>
            <w:tcW w:w="916" w:type="dxa"/>
            <w:shd w:val="clear" w:color="auto" w:fill="auto"/>
            <w:noWrap/>
          </w:tcPr>
          <w:p w14:paraId="27F999E5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8</w:t>
            </w:r>
          </w:p>
        </w:tc>
        <w:tc>
          <w:tcPr>
            <w:tcW w:w="1650" w:type="dxa"/>
            <w:shd w:val="clear" w:color="auto" w:fill="auto"/>
            <w:noWrap/>
          </w:tcPr>
          <w:p w14:paraId="2D91B937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51</w:t>
            </w:r>
          </w:p>
        </w:tc>
      </w:tr>
      <w:tr w14:paraId="3BB691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465" w:type="dxa"/>
            <w:shd w:val="clear" w:color="auto" w:fill="auto"/>
            <w:noWrap/>
          </w:tcPr>
          <w:p w14:paraId="70D4DA97">
            <w:pPr>
              <w:pStyle w:val="6"/>
              <w:widowControl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aurine and hypotaurine metabolism</w:t>
            </w:r>
          </w:p>
        </w:tc>
        <w:tc>
          <w:tcPr>
            <w:tcW w:w="1200" w:type="dxa"/>
            <w:shd w:val="clear" w:color="auto" w:fill="auto"/>
            <w:noWrap/>
          </w:tcPr>
          <w:p w14:paraId="6EE87A14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266" w:type="dxa"/>
            <w:shd w:val="clear" w:color="auto" w:fill="auto"/>
            <w:noWrap/>
          </w:tcPr>
          <w:p w14:paraId="38F1E127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186" w:type="dxa"/>
            <w:shd w:val="clear" w:color="auto" w:fill="auto"/>
            <w:noWrap/>
          </w:tcPr>
          <w:p w14:paraId="0BFE144C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4</w:t>
            </w:r>
          </w:p>
        </w:tc>
        <w:tc>
          <w:tcPr>
            <w:tcW w:w="916" w:type="dxa"/>
            <w:shd w:val="clear" w:color="auto" w:fill="auto"/>
            <w:noWrap/>
          </w:tcPr>
          <w:p w14:paraId="798CF4DA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2</w:t>
            </w:r>
          </w:p>
        </w:tc>
        <w:tc>
          <w:tcPr>
            <w:tcW w:w="1650" w:type="dxa"/>
            <w:shd w:val="clear" w:color="auto" w:fill="auto"/>
            <w:noWrap/>
          </w:tcPr>
          <w:p w14:paraId="43DDEDFB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52</w:t>
            </w:r>
          </w:p>
        </w:tc>
      </w:tr>
      <w:tr w14:paraId="71B1EC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465" w:type="dxa"/>
            <w:tcBorders>
              <w:bottom w:val="single" w:color="auto" w:sz="4" w:space="0"/>
            </w:tcBorders>
            <w:shd w:val="clear" w:color="auto" w:fill="auto"/>
            <w:noWrap/>
          </w:tcPr>
          <w:p w14:paraId="60BD668C">
            <w:pPr>
              <w:pStyle w:val="6"/>
              <w:widowControl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lycosylphosphatidylinositol (GPI)-anchor biosynthesis</w:t>
            </w:r>
          </w:p>
        </w:tc>
        <w:tc>
          <w:tcPr>
            <w:tcW w:w="1200" w:type="dxa"/>
            <w:tcBorders>
              <w:bottom w:val="single" w:color="auto" w:sz="4" w:space="0"/>
            </w:tcBorders>
            <w:shd w:val="clear" w:color="auto" w:fill="auto"/>
            <w:noWrap/>
          </w:tcPr>
          <w:p w14:paraId="7E7E0065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266" w:type="dxa"/>
            <w:tcBorders>
              <w:bottom w:val="single" w:color="auto" w:sz="4" w:space="0"/>
            </w:tcBorders>
            <w:shd w:val="clear" w:color="auto" w:fill="auto"/>
            <w:noWrap/>
          </w:tcPr>
          <w:p w14:paraId="2DDDD476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186" w:type="dxa"/>
            <w:tcBorders>
              <w:bottom w:val="single" w:color="auto" w:sz="4" w:space="0"/>
            </w:tcBorders>
            <w:shd w:val="clear" w:color="auto" w:fill="auto"/>
            <w:noWrap/>
          </w:tcPr>
          <w:p w14:paraId="111C19EF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2</w:t>
            </w:r>
          </w:p>
        </w:tc>
        <w:tc>
          <w:tcPr>
            <w:tcW w:w="916" w:type="dxa"/>
            <w:tcBorders>
              <w:bottom w:val="single" w:color="auto" w:sz="4" w:space="0"/>
            </w:tcBorders>
            <w:shd w:val="clear" w:color="auto" w:fill="auto"/>
            <w:noWrap/>
          </w:tcPr>
          <w:p w14:paraId="47EE5039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2</w:t>
            </w:r>
          </w:p>
        </w:tc>
        <w:tc>
          <w:tcPr>
            <w:tcW w:w="1650" w:type="dxa"/>
            <w:tcBorders>
              <w:bottom w:val="single" w:color="auto" w:sz="4" w:space="0"/>
            </w:tcBorders>
            <w:shd w:val="clear" w:color="auto" w:fill="auto"/>
            <w:noWrap/>
          </w:tcPr>
          <w:p w14:paraId="76F174E8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52</w:t>
            </w:r>
          </w:p>
        </w:tc>
      </w:tr>
    </w:tbl>
    <w:p w14:paraId="72FA971A"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HFD: high-fat diet.</w:t>
      </w:r>
      <w:r>
        <w:rPr>
          <w:rFonts w:ascii="Times New Roman" w:hAnsi="Times New Roman" w:cs="Times New Roman"/>
          <w:sz w:val="24"/>
        </w:rPr>
        <w:br w:type="page"/>
      </w:r>
    </w:p>
    <w:tbl>
      <w:tblPr>
        <w:tblStyle w:val="9"/>
        <w:tblpPr w:leftFromText="180" w:rightFromText="180" w:vertAnchor="text" w:horzAnchor="page" w:tblpXSpec="center" w:tblpY="1340"/>
        <w:tblOverlap w:val="never"/>
        <w:tblW w:w="10951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0"/>
        <w:gridCol w:w="1316"/>
        <w:gridCol w:w="1096"/>
        <w:gridCol w:w="1163"/>
        <w:gridCol w:w="1123"/>
        <w:gridCol w:w="1443"/>
      </w:tblGrid>
      <w:tr w14:paraId="2F46C2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268BE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Pathway</w:t>
            </w:r>
          </w:p>
        </w:tc>
        <w:tc>
          <w:tcPr>
            <w:tcW w:w="131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769B3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Total</w:t>
            </w:r>
          </w:p>
        </w:tc>
        <w:tc>
          <w:tcPr>
            <w:tcW w:w="109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D2364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Hits</w:t>
            </w:r>
          </w:p>
        </w:tc>
        <w:tc>
          <w:tcPr>
            <w:tcW w:w="116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1E13E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Expected</w:t>
            </w:r>
          </w:p>
        </w:tc>
        <w:tc>
          <w:tcPr>
            <w:tcW w:w="112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91E71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14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FEA6C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Enrichment factor</w:t>
            </w:r>
          </w:p>
        </w:tc>
      </w:tr>
      <w:tr w14:paraId="6C3291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10" w:type="dxa"/>
            <w:tcBorders>
              <w:top w:val="single" w:color="auto" w:sz="4" w:space="0"/>
            </w:tcBorders>
            <w:shd w:val="clear" w:color="auto" w:fill="auto"/>
            <w:noWrap/>
          </w:tcPr>
          <w:p w14:paraId="48A8B18F">
            <w:pPr>
              <w:pStyle w:val="6"/>
              <w:widowControl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One carbon pool by folate</w:t>
            </w:r>
          </w:p>
        </w:tc>
        <w:tc>
          <w:tcPr>
            <w:tcW w:w="1316" w:type="dxa"/>
            <w:tcBorders>
              <w:top w:val="single" w:color="auto" w:sz="4" w:space="0"/>
            </w:tcBorders>
            <w:shd w:val="clear" w:color="auto" w:fill="auto"/>
            <w:noWrap/>
          </w:tcPr>
          <w:p w14:paraId="0AB094F1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6</w:t>
            </w:r>
          </w:p>
        </w:tc>
        <w:tc>
          <w:tcPr>
            <w:tcW w:w="1096" w:type="dxa"/>
            <w:tcBorders>
              <w:top w:val="single" w:color="auto" w:sz="4" w:space="0"/>
            </w:tcBorders>
            <w:shd w:val="clear" w:color="auto" w:fill="auto"/>
            <w:noWrap/>
          </w:tcPr>
          <w:p w14:paraId="334E9ACC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163" w:type="dxa"/>
            <w:tcBorders>
              <w:top w:val="single" w:color="auto" w:sz="4" w:space="0"/>
            </w:tcBorders>
            <w:shd w:val="clear" w:color="auto" w:fill="auto"/>
            <w:noWrap/>
          </w:tcPr>
          <w:p w14:paraId="69955541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4</w:t>
            </w:r>
          </w:p>
        </w:tc>
        <w:tc>
          <w:tcPr>
            <w:tcW w:w="1123" w:type="dxa"/>
            <w:tcBorders>
              <w:top w:val="single" w:color="auto" w:sz="4" w:space="0"/>
            </w:tcBorders>
            <w:shd w:val="clear" w:color="auto" w:fill="auto"/>
            <w:noWrap/>
          </w:tcPr>
          <w:p w14:paraId="20F493F4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49</w:t>
            </w:r>
          </w:p>
        </w:tc>
        <w:tc>
          <w:tcPr>
            <w:tcW w:w="1443" w:type="dxa"/>
            <w:tcBorders>
              <w:top w:val="single" w:color="auto" w:sz="4" w:space="0"/>
            </w:tcBorders>
            <w:shd w:val="clear" w:color="auto" w:fill="auto"/>
            <w:noWrap/>
          </w:tcPr>
          <w:p w14:paraId="61DCBC59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87</w:t>
            </w:r>
          </w:p>
        </w:tc>
      </w:tr>
      <w:tr w14:paraId="7C2221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10" w:type="dxa"/>
            <w:shd w:val="clear" w:color="auto" w:fill="auto"/>
            <w:noWrap/>
          </w:tcPr>
          <w:p w14:paraId="6B113047">
            <w:pPr>
              <w:pStyle w:val="6"/>
              <w:widowControl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Valine, leucine and isoleucine degradation</w:t>
            </w:r>
          </w:p>
        </w:tc>
        <w:tc>
          <w:tcPr>
            <w:tcW w:w="1316" w:type="dxa"/>
            <w:shd w:val="clear" w:color="auto" w:fill="auto"/>
            <w:noWrap/>
          </w:tcPr>
          <w:p w14:paraId="0D7611E7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5</w:t>
            </w:r>
          </w:p>
        </w:tc>
        <w:tc>
          <w:tcPr>
            <w:tcW w:w="1096" w:type="dxa"/>
            <w:shd w:val="clear" w:color="auto" w:fill="auto"/>
            <w:noWrap/>
          </w:tcPr>
          <w:p w14:paraId="05997302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163" w:type="dxa"/>
            <w:shd w:val="clear" w:color="auto" w:fill="auto"/>
            <w:noWrap/>
          </w:tcPr>
          <w:p w14:paraId="6ADDCE05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41</w:t>
            </w:r>
          </w:p>
        </w:tc>
        <w:tc>
          <w:tcPr>
            <w:tcW w:w="1123" w:type="dxa"/>
            <w:shd w:val="clear" w:color="auto" w:fill="auto"/>
            <w:noWrap/>
          </w:tcPr>
          <w:p w14:paraId="5A357BCB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6</w:t>
            </w:r>
          </w:p>
        </w:tc>
        <w:tc>
          <w:tcPr>
            <w:tcW w:w="1443" w:type="dxa"/>
            <w:shd w:val="clear" w:color="auto" w:fill="auto"/>
            <w:noWrap/>
          </w:tcPr>
          <w:p w14:paraId="50DAFCD4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14</w:t>
            </w:r>
          </w:p>
        </w:tc>
      </w:tr>
      <w:tr w14:paraId="7C069F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10" w:type="dxa"/>
            <w:shd w:val="clear" w:color="auto" w:fill="auto"/>
            <w:noWrap/>
          </w:tcPr>
          <w:p w14:paraId="447CD49F">
            <w:pPr>
              <w:pStyle w:val="6"/>
              <w:widowControl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Valine, leucine and isoleucine biosynthesis</w:t>
            </w:r>
          </w:p>
        </w:tc>
        <w:tc>
          <w:tcPr>
            <w:tcW w:w="1316" w:type="dxa"/>
            <w:shd w:val="clear" w:color="auto" w:fill="auto"/>
            <w:noWrap/>
          </w:tcPr>
          <w:p w14:paraId="03F5A8EA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096" w:type="dxa"/>
            <w:shd w:val="clear" w:color="auto" w:fill="auto"/>
            <w:noWrap/>
          </w:tcPr>
          <w:p w14:paraId="025DC19F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163" w:type="dxa"/>
            <w:shd w:val="clear" w:color="auto" w:fill="auto"/>
            <w:noWrap/>
          </w:tcPr>
          <w:p w14:paraId="61D9B578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2</w:t>
            </w:r>
          </w:p>
        </w:tc>
        <w:tc>
          <w:tcPr>
            <w:tcW w:w="1123" w:type="dxa"/>
            <w:shd w:val="clear" w:color="auto" w:fill="auto"/>
            <w:noWrap/>
          </w:tcPr>
          <w:p w14:paraId="7813AC16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2</w:t>
            </w:r>
          </w:p>
        </w:tc>
        <w:tc>
          <w:tcPr>
            <w:tcW w:w="1443" w:type="dxa"/>
            <w:shd w:val="clear" w:color="auto" w:fill="auto"/>
            <w:noWrap/>
          </w:tcPr>
          <w:p w14:paraId="25BDC3A0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23</w:t>
            </w:r>
          </w:p>
        </w:tc>
      </w:tr>
      <w:tr w14:paraId="4B7AF9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10" w:type="dxa"/>
            <w:tcBorders>
              <w:bottom w:val="nil"/>
            </w:tcBorders>
            <w:shd w:val="clear" w:color="auto" w:fill="auto"/>
            <w:noWrap/>
          </w:tcPr>
          <w:p w14:paraId="25302A8B">
            <w:pPr>
              <w:pStyle w:val="6"/>
              <w:widowControl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hosphonate and phosphinate metabolism</w:t>
            </w:r>
          </w:p>
        </w:tc>
        <w:tc>
          <w:tcPr>
            <w:tcW w:w="1316" w:type="dxa"/>
            <w:tcBorders>
              <w:bottom w:val="nil"/>
            </w:tcBorders>
            <w:shd w:val="clear" w:color="auto" w:fill="auto"/>
            <w:noWrap/>
          </w:tcPr>
          <w:p w14:paraId="43DCEC24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096" w:type="dxa"/>
            <w:tcBorders>
              <w:bottom w:val="nil"/>
            </w:tcBorders>
            <w:shd w:val="clear" w:color="auto" w:fill="auto"/>
            <w:noWrap/>
          </w:tcPr>
          <w:p w14:paraId="0D5BEC29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163" w:type="dxa"/>
            <w:tcBorders>
              <w:bottom w:val="nil"/>
            </w:tcBorders>
            <w:shd w:val="clear" w:color="auto" w:fill="auto"/>
            <w:noWrap/>
          </w:tcPr>
          <w:p w14:paraId="1A7F9486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6</w:t>
            </w:r>
          </w:p>
        </w:tc>
        <w:tc>
          <w:tcPr>
            <w:tcW w:w="1123" w:type="dxa"/>
            <w:tcBorders>
              <w:bottom w:val="nil"/>
            </w:tcBorders>
            <w:shd w:val="clear" w:color="auto" w:fill="auto"/>
            <w:noWrap/>
          </w:tcPr>
          <w:p w14:paraId="2B7191ED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7</w:t>
            </w:r>
          </w:p>
        </w:tc>
        <w:tc>
          <w:tcPr>
            <w:tcW w:w="1443" w:type="dxa"/>
            <w:tcBorders>
              <w:bottom w:val="nil"/>
            </w:tcBorders>
            <w:shd w:val="clear" w:color="auto" w:fill="auto"/>
            <w:noWrap/>
          </w:tcPr>
          <w:p w14:paraId="3EF8023F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23</w:t>
            </w:r>
          </w:p>
        </w:tc>
      </w:tr>
      <w:tr w14:paraId="249C04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47D057FF">
            <w:pPr>
              <w:pStyle w:val="6"/>
              <w:widowControl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tarch and sucrose metabolism</w:t>
            </w:r>
          </w:p>
        </w:tc>
        <w:tc>
          <w:tcPr>
            <w:tcW w:w="13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1ECC9AC5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2A5A35D5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61D0040B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4</w:t>
            </w:r>
          </w:p>
        </w:tc>
        <w:tc>
          <w:tcPr>
            <w:tcW w:w="11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043807C5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4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748EC803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26</w:t>
            </w:r>
          </w:p>
        </w:tc>
      </w:tr>
    </w:tbl>
    <w:p w14:paraId="38282969">
      <w:pPr>
        <w:pStyle w:val="2"/>
        <w:spacing w:line="240" w:lineRule="auto"/>
        <w:jc w:val="center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>able A</w:t>
      </w:r>
      <w:r>
        <w:rPr>
          <w:rFonts w:hint="eastAsia" w:ascii="Times New Roman" w:hAnsi="Times New Roman" w:cs="Times New Roman"/>
          <w:sz w:val="24"/>
        </w:rPr>
        <w:t>.9</w:t>
      </w:r>
      <w:r>
        <w:rPr>
          <w:rFonts w:ascii="Times New Roman" w:hAnsi="Times New Roman" w:cs="Times New Roman"/>
          <w:sz w:val="24"/>
        </w:rPr>
        <w:t xml:space="preserve"> The differential metabolic pathway between the </w:t>
      </w:r>
      <w:r>
        <w:rPr>
          <w:rFonts w:hint="eastAsia" w:ascii="Times New Roman" w:hAnsi="Times New Roman" w:cs="Times New Roman"/>
          <w:sz w:val="24"/>
        </w:rPr>
        <w:t>HM</w:t>
      </w:r>
      <w:r>
        <w:rPr>
          <w:rFonts w:ascii="Times New Roman" w:hAnsi="Times New Roman" w:cs="Times New Roman"/>
          <w:sz w:val="24"/>
        </w:rPr>
        <w:t xml:space="preserve">T-rice and </w:t>
      </w:r>
      <w:r>
        <w:rPr>
          <w:rFonts w:hint="eastAsia" w:ascii="Times New Roman" w:hAnsi="Times New Roman" w:cs="Times New Roman"/>
          <w:sz w:val="24"/>
        </w:rPr>
        <w:t>HFD</w:t>
      </w:r>
      <w:r>
        <w:rPr>
          <w:rFonts w:ascii="Times New Roman" w:hAnsi="Times New Roman" w:cs="Times New Roman"/>
          <w:sz w:val="24"/>
        </w:rPr>
        <w:t xml:space="preserve"> group in the serum.</w:t>
      </w:r>
    </w:p>
    <w:p w14:paraId="49804DAA">
      <w:pPr>
        <w:rPr>
          <w:rFonts w:ascii="Times New Roman" w:hAnsi="Times New Roman" w:cs="Times New Roman"/>
          <w:sz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cs" w:ascii="Times New Roman" w:hAnsi="Times New Roman" w:cs="Times New Roman"/>
          <w:sz w:val="24"/>
        </w:rPr>
        <w:t xml:space="preserve">HMT-rice: heat-moisture treated rice; </w:t>
      </w:r>
      <w:r>
        <w:rPr>
          <w:rFonts w:hint="eastAsia" w:ascii="Times New Roman" w:hAnsi="Times New Roman" w:cs="Times New Roman"/>
          <w:sz w:val="24"/>
        </w:rPr>
        <w:t>HFD</w:t>
      </w:r>
      <w:r>
        <w:rPr>
          <w:rFonts w:hint="cs" w:ascii="Times New Roman" w:hAnsi="Times New Roman" w:cs="Times New Roman"/>
          <w:sz w:val="24"/>
        </w:rPr>
        <w:t xml:space="preserve">: </w:t>
      </w:r>
      <w:r>
        <w:rPr>
          <w:rFonts w:hint="eastAsia" w:ascii="Times New Roman" w:hAnsi="Times New Roman" w:cs="Times New Roman"/>
          <w:sz w:val="24"/>
        </w:rPr>
        <w:t>high-fat diet.</w:t>
      </w:r>
    </w:p>
    <w:p w14:paraId="0EDFAB1A">
      <w:pPr>
        <w:pStyle w:val="2"/>
        <w:spacing w:line="240" w:lineRule="auto"/>
        <w:jc w:val="center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>able A</w:t>
      </w:r>
      <w:r>
        <w:rPr>
          <w:rFonts w:hint="eastAsia" w:ascii="Times New Roman" w:hAnsi="Times New Roman" w:cs="Times New Roman"/>
          <w:sz w:val="24"/>
        </w:rPr>
        <w:t>.10</w:t>
      </w:r>
      <w:r>
        <w:rPr>
          <w:rFonts w:ascii="Times New Roman" w:hAnsi="Times New Roman" w:cs="Times New Roman"/>
          <w:sz w:val="24"/>
        </w:rPr>
        <w:t xml:space="preserve"> The differential metabolic pathway between the </w:t>
      </w:r>
      <w:r>
        <w:rPr>
          <w:rFonts w:hint="eastAsia" w:ascii="Times New Roman" w:hAnsi="Times New Roman" w:cs="Times New Roman"/>
          <w:sz w:val="24"/>
        </w:rPr>
        <w:t>HM</w:t>
      </w:r>
      <w:r>
        <w:rPr>
          <w:rFonts w:ascii="Times New Roman" w:hAnsi="Times New Roman" w:cs="Times New Roman"/>
          <w:sz w:val="24"/>
        </w:rPr>
        <w:t xml:space="preserve">T-rice and </w:t>
      </w:r>
      <w:r>
        <w:rPr>
          <w:rFonts w:hint="eastAsia" w:ascii="Times New Roman" w:hAnsi="Times New Roman" w:cs="Times New Roman"/>
          <w:sz w:val="24"/>
        </w:rPr>
        <w:t>control</w:t>
      </w:r>
      <w:r>
        <w:rPr>
          <w:rFonts w:ascii="Times New Roman" w:hAnsi="Times New Roman" w:cs="Times New Roman"/>
          <w:sz w:val="24"/>
        </w:rPr>
        <w:t xml:space="preserve"> group in the serum.</w:t>
      </w:r>
    </w:p>
    <w:tbl>
      <w:tblPr>
        <w:tblStyle w:val="9"/>
        <w:tblpPr w:leftFromText="180" w:rightFromText="180" w:vertAnchor="text" w:horzAnchor="page" w:tblpXSpec="center" w:tblpY="117"/>
        <w:tblOverlap w:val="never"/>
        <w:tblW w:w="1177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96"/>
        <w:gridCol w:w="1661"/>
        <w:gridCol w:w="1248"/>
        <w:gridCol w:w="1212"/>
        <w:gridCol w:w="1031"/>
        <w:gridCol w:w="1524"/>
      </w:tblGrid>
      <w:tr w14:paraId="0A3B7C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50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9AC31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Pathway</w:t>
            </w:r>
          </w:p>
        </w:tc>
        <w:tc>
          <w:tcPr>
            <w:tcW w:w="16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DB4BD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Total</w:t>
            </w:r>
          </w:p>
        </w:tc>
        <w:tc>
          <w:tcPr>
            <w:tcW w:w="124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55769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Hits</w:t>
            </w:r>
          </w:p>
        </w:tc>
        <w:tc>
          <w:tcPr>
            <w:tcW w:w="12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2CF00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Expected</w:t>
            </w:r>
          </w:p>
        </w:tc>
        <w:tc>
          <w:tcPr>
            <w:tcW w:w="103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A1CDD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15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2CD41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Enrichment factor</w:t>
            </w:r>
          </w:p>
        </w:tc>
      </w:tr>
      <w:tr w14:paraId="6A2A19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F861E">
            <w:pPr>
              <w:pStyle w:val="6"/>
              <w:widowControl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iosynthesis of unsaturated fatty acids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FFEB0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850EC7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4B9CD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018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DBEA9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0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0753A8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32</w:t>
            </w:r>
          </w:p>
        </w:tc>
      </w:tr>
      <w:tr w14:paraId="792282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748518">
            <w:pPr>
              <w:pStyle w:val="6"/>
              <w:widowControl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Vitamin B6 metabolism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93E8E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6513A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95F83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1E8D23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0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4AAF4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98</w:t>
            </w:r>
          </w:p>
        </w:tc>
      </w:tr>
      <w:tr w14:paraId="306C2B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D8577">
            <w:pPr>
              <w:pStyle w:val="6"/>
              <w:widowControl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One carbon pool by folat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E0F7A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6DBEAB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87124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1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49BF9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4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F8993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83</w:t>
            </w:r>
          </w:p>
        </w:tc>
      </w:tr>
      <w:tr w14:paraId="05DC5B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62A90">
            <w:pPr>
              <w:pStyle w:val="6"/>
              <w:widowControl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iboflavin metabolism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FC7E3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1874F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CB77BD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2A46CF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CEF69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96</w:t>
            </w:r>
          </w:p>
        </w:tc>
      </w:tr>
      <w:tr w14:paraId="4CE5E7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50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06C93F66">
            <w:pPr>
              <w:pStyle w:val="6"/>
              <w:widowControl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istidine metabolism</w:t>
            </w:r>
          </w:p>
        </w:tc>
        <w:tc>
          <w:tcPr>
            <w:tcW w:w="16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7A77CF41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12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533223C4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2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7BD1D148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4</w:t>
            </w:r>
          </w:p>
        </w:tc>
        <w:tc>
          <w:tcPr>
            <w:tcW w:w="10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5EACE4AA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6</w:t>
            </w:r>
          </w:p>
        </w:tc>
        <w:tc>
          <w:tcPr>
            <w:tcW w:w="15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11C87333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49</w:t>
            </w:r>
          </w:p>
        </w:tc>
      </w:tr>
    </w:tbl>
    <w:p w14:paraId="1877D394">
      <w:pPr>
        <w:rPr>
          <w:rFonts w:ascii="Times New Roman" w:hAnsi="Times New Roman" w:cs="Times New Roman"/>
          <w:sz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cs" w:ascii="Times New Roman" w:hAnsi="Times New Roman" w:cs="Times New Roman"/>
          <w:sz w:val="24"/>
        </w:rPr>
        <w:t>HMT-rice: heat-moisture treated rice</w:t>
      </w:r>
      <w:r>
        <w:rPr>
          <w:rFonts w:hint="eastAsia" w:ascii="Times New Roman" w:hAnsi="Times New Roman" w:cs="Times New Roman"/>
          <w:sz w:val="24"/>
        </w:rPr>
        <w:t>.</w:t>
      </w:r>
    </w:p>
    <w:p w14:paraId="54A3F103">
      <w:pPr>
        <w:pStyle w:val="2"/>
        <w:spacing w:after="200" w:line="24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A</w:t>
      </w:r>
      <w:r>
        <w:rPr>
          <w:rFonts w:hint="eastAsia"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>1</w:t>
      </w:r>
      <w:r>
        <w:rPr>
          <w:rFonts w:hint="eastAsia"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 The differential metabolic pathway between the </w:t>
      </w:r>
      <w:r>
        <w:rPr>
          <w:rFonts w:hint="eastAsia" w:ascii="Times New Roman" w:hAnsi="Times New Roman" w:cs="Times New Roman"/>
          <w:sz w:val="24"/>
        </w:rPr>
        <w:t>HFD</w:t>
      </w:r>
      <w:r>
        <w:rPr>
          <w:rFonts w:ascii="Times New Roman" w:hAnsi="Times New Roman" w:cs="Times New Roman"/>
          <w:sz w:val="24"/>
        </w:rPr>
        <w:t xml:space="preserve"> and control group in the feces</w:t>
      </w:r>
    </w:p>
    <w:tbl>
      <w:tblPr>
        <w:tblStyle w:val="9"/>
        <w:tblpPr w:leftFromText="180" w:rightFromText="180" w:vertAnchor="text" w:horzAnchor="page" w:tblpXSpec="center" w:tblpY="117"/>
        <w:tblOverlap w:val="never"/>
        <w:tblW w:w="1177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96"/>
        <w:gridCol w:w="1661"/>
        <w:gridCol w:w="1248"/>
        <w:gridCol w:w="1212"/>
        <w:gridCol w:w="1031"/>
        <w:gridCol w:w="1524"/>
      </w:tblGrid>
      <w:tr w14:paraId="1A4F9D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50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061D0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Pathway</w:t>
            </w:r>
          </w:p>
        </w:tc>
        <w:tc>
          <w:tcPr>
            <w:tcW w:w="16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39680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Total</w:t>
            </w:r>
          </w:p>
        </w:tc>
        <w:tc>
          <w:tcPr>
            <w:tcW w:w="124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FD751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Hits</w:t>
            </w:r>
          </w:p>
        </w:tc>
        <w:tc>
          <w:tcPr>
            <w:tcW w:w="12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27084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Expected</w:t>
            </w:r>
          </w:p>
        </w:tc>
        <w:tc>
          <w:tcPr>
            <w:tcW w:w="103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1A030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15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96BDE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Enrichment factor</w:t>
            </w:r>
          </w:p>
        </w:tc>
      </w:tr>
      <w:tr w14:paraId="0C8A0F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5B9803">
            <w:pPr>
              <w:pStyle w:val="6"/>
              <w:widowControl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iosynthesis of unsaturated fatty acids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E3A5FA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31719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A0B86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7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8EDAC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0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298BB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64</w:t>
            </w:r>
          </w:p>
        </w:tc>
      </w:tr>
      <w:tr w14:paraId="147FDF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1679B">
            <w:pPr>
              <w:pStyle w:val="6"/>
              <w:widowControl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teroid hormone biosynthesis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06A05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00AF2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0CA8B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7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70E2B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0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1728A9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21</w:t>
            </w:r>
          </w:p>
        </w:tc>
      </w:tr>
      <w:tr w14:paraId="6D33B4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B0BE7B">
            <w:pPr>
              <w:pStyle w:val="6"/>
              <w:widowControl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ryptophan metabolism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88315F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B0EA9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E3AB1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9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E7536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37B73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06</w:t>
            </w:r>
          </w:p>
        </w:tc>
      </w:tr>
      <w:tr w14:paraId="40D84A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66E9D">
            <w:pPr>
              <w:pStyle w:val="6"/>
              <w:widowControl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phingolipid metabolism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E784B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9A772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E97DDB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8E124C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0E25A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85</w:t>
            </w:r>
          </w:p>
        </w:tc>
      </w:tr>
      <w:tr w14:paraId="0C91D7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50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44A24BA8">
            <w:pPr>
              <w:pStyle w:val="6"/>
              <w:widowControl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itrate cycle (TCA cycle)</w:t>
            </w:r>
          </w:p>
        </w:tc>
        <w:tc>
          <w:tcPr>
            <w:tcW w:w="16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213D456C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12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469D0E76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1240909F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6</w:t>
            </w:r>
          </w:p>
        </w:tc>
        <w:tc>
          <w:tcPr>
            <w:tcW w:w="10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51F8EFBD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1</w:t>
            </w:r>
          </w:p>
        </w:tc>
        <w:tc>
          <w:tcPr>
            <w:tcW w:w="15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5612068B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2</w:t>
            </w:r>
          </w:p>
        </w:tc>
      </w:tr>
    </w:tbl>
    <w:p w14:paraId="7F1D0B69">
      <w:pPr>
        <w:rPr>
          <w:rFonts w:ascii="Times New Roman" w:hAnsi="Times New Roman" w:cs="Times New Roman"/>
          <w:sz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sz w:val="24"/>
        </w:rPr>
        <w:t>HFD</w:t>
      </w:r>
      <w:r>
        <w:rPr>
          <w:rFonts w:hint="cs" w:ascii="Times New Roman" w:hAnsi="Times New Roman" w:cs="Times New Roman"/>
          <w:sz w:val="24"/>
        </w:rPr>
        <w:t xml:space="preserve">: </w:t>
      </w:r>
      <w:r>
        <w:rPr>
          <w:rFonts w:hint="eastAsia" w:ascii="Times New Roman" w:hAnsi="Times New Roman" w:cs="Times New Roman"/>
          <w:sz w:val="24"/>
        </w:rPr>
        <w:t>high-fat diet</w:t>
      </w:r>
      <w:r>
        <w:rPr>
          <w:rFonts w:hint="cs" w:ascii="Times New Roman" w:hAnsi="Times New Roman" w:cs="Times New Roman"/>
          <w:sz w:val="24"/>
        </w:rPr>
        <w:t>.</w:t>
      </w:r>
    </w:p>
    <w:p w14:paraId="28F53E65">
      <w:pPr>
        <w:pStyle w:val="2"/>
        <w:spacing w:line="240" w:lineRule="auto"/>
        <w:jc w:val="center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>able A</w:t>
      </w:r>
      <w:r>
        <w:rPr>
          <w:rFonts w:hint="eastAsia"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>1</w:t>
      </w:r>
      <w:r>
        <w:rPr>
          <w:rFonts w:hint="eastAsia"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 The differential metabolic pathway between the </w:t>
      </w:r>
      <w:r>
        <w:rPr>
          <w:rFonts w:hint="eastAsia" w:ascii="Times New Roman" w:hAnsi="Times New Roman" w:cs="Times New Roman"/>
          <w:sz w:val="24"/>
        </w:rPr>
        <w:t>HM</w:t>
      </w:r>
      <w:r>
        <w:rPr>
          <w:rFonts w:ascii="Times New Roman" w:hAnsi="Times New Roman" w:cs="Times New Roman"/>
          <w:sz w:val="24"/>
        </w:rPr>
        <w:t xml:space="preserve">T-rice and </w:t>
      </w:r>
      <w:r>
        <w:rPr>
          <w:rFonts w:hint="eastAsia" w:ascii="Times New Roman" w:hAnsi="Times New Roman" w:cs="Times New Roman"/>
          <w:sz w:val="24"/>
        </w:rPr>
        <w:t>HFD group</w:t>
      </w:r>
      <w:r>
        <w:rPr>
          <w:rFonts w:ascii="Times New Roman" w:hAnsi="Times New Roman" w:cs="Times New Roman"/>
          <w:sz w:val="24"/>
        </w:rPr>
        <w:t xml:space="preserve"> in the </w:t>
      </w:r>
      <w:r>
        <w:rPr>
          <w:rFonts w:hint="eastAsia" w:ascii="Times New Roman" w:hAnsi="Times New Roman" w:cs="Times New Roman"/>
          <w:sz w:val="24"/>
        </w:rPr>
        <w:t>feces</w:t>
      </w:r>
      <w:r>
        <w:rPr>
          <w:rFonts w:ascii="Times New Roman" w:hAnsi="Times New Roman" w:cs="Times New Roman"/>
          <w:sz w:val="24"/>
        </w:rPr>
        <w:t>.</w:t>
      </w:r>
    </w:p>
    <w:tbl>
      <w:tblPr>
        <w:tblStyle w:val="9"/>
        <w:tblpPr w:leftFromText="180" w:rightFromText="180" w:vertAnchor="text" w:horzAnchor="page" w:tblpX="253" w:tblpY="10"/>
        <w:tblOverlap w:val="never"/>
        <w:tblW w:w="1175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60"/>
        <w:gridCol w:w="1338"/>
        <w:gridCol w:w="1272"/>
        <w:gridCol w:w="1269"/>
        <w:gridCol w:w="1119"/>
        <w:gridCol w:w="1596"/>
      </w:tblGrid>
      <w:tr w14:paraId="64E3D2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1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3677B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Pathway</w:t>
            </w:r>
          </w:p>
        </w:tc>
        <w:tc>
          <w:tcPr>
            <w:tcW w:w="133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40798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Total</w:t>
            </w:r>
          </w:p>
        </w:tc>
        <w:tc>
          <w:tcPr>
            <w:tcW w:w="12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275A1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Hits</w:t>
            </w:r>
          </w:p>
        </w:tc>
        <w:tc>
          <w:tcPr>
            <w:tcW w:w="12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BD26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Expected</w:t>
            </w:r>
          </w:p>
        </w:tc>
        <w:tc>
          <w:tcPr>
            <w:tcW w:w="11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46FB7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15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CEE81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Enrichment factor</w:t>
            </w:r>
          </w:p>
        </w:tc>
      </w:tr>
      <w:tr w14:paraId="315483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FD02AE">
            <w:pPr>
              <w:pStyle w:val="6"/>
              <w:widowControl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teroid hormone biosynthesi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C802A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D9283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AA1D4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5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F0D9F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A4ACE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55</w:t>
            </w:r>
          </w:p>
        </w:tc>
      </w:tr>
      <w:tr w14:paraId="3E4034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49585B">
            <w:pPr>
              <w:pStyle w:val="6"/>
              <w:widowControl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phingolipid metabolism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F5162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1EA88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3F1349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3B3FC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AC8391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08</w:t>
            </w:r>
          </w:p>
        </w:tc>
      </w:tr>
      <w:tr w14:paraId="76CB83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22897F">
            <w:pPr>
              <w:pStyle w:val="6"/>
              <w:widowControl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iosynthesis of unsaturated fatty acid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190BA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19DCE7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C5FA2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6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DC243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25A35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5</w:t>
            </w:r>
          </w:p>
        </w:tc>
      </w:tr>
      <w:tr w14:paraId="20A966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688DC">
            <w:pPr>
              <w:pStyle w:val="6"/>
              <w:widowControl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atty acid degradation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D47B2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46788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4AD96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5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E443E3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0D209F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4</w:t>
            </w:r>
          </w:p>
        </w:tc>
      </w:tr>
      <w:tr w14:paraId="77495A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5D34C">
            <w:pPr>
              <w:pStyle w:val="6"/>
              <w:widowControl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iboflavin metabolism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7BE29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70389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7F740B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3723D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23008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61</w:t>
            </w:r>
          </w:p>
        </w:tc>
      </w:tr>
      <w:tr w14:paraId="65DE91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1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 w14:paraId="5419388C">
            <w:pPr>
              <w:pStyle w:val="6"/>
              <w:widowControl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teroid hormone biosynthesis</w:t>
            </w:r>
          </w:p>
        </w:tc>
        <w:tc>
          <w:tcPr>
            <w:tcW w:w="133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 w14:paraId="669B3C48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9</w:t>
            </w:r>
          </w:p>
        </w:tc>
        <w:tc>
          <w:tcPr>
            <w:tcW w:w="12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 w14:paraId="6C6485CC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26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 w14:paraId="676DD5AC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52</w:t>
            </w:r>
          </w:p>
        </w:tc>
        <w:tc>
          <w:tcPr>
            <w:tcW w:w="111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 w14:paraId="7BAB1D58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1</w:t>
            </w:r>
          </w:p>
        </w:tc>
        <w:tc>
          <w:tcPr>
            <w:tcW w:w="15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 w14:paraId="6E91AE74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55</w:t>
            </w:r>
          </w:p>
        </w:tc>
      </w:tr>
    </w:tbl>
    <w:p w14:paraId="26734622">
      <w:pPr>
        <w:rPr>
          <w:rFonts w:ascii="Times New Roman" w:hAnsi="Times New Roman" w:cs="Times New Roman"/>
          <w:sz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</w:rPr>
        <w:t xml:space="preserve">MT-rice: heat-moisture treated rice; </w:t>
      </w:r>
      <w:r>
        <w:rPr>
          <w:rFonts w:hint="eastAsia" w:ascii="Times New Roman" w:hAnsi="Times New Roman" w:cs="Times New Roman"/>
          <w:sz w:val="24"/>
        </w:rPr>
        <w:t>HFD</w:t>
      </w:r>
      <w:r>
        <w:rPr>
          <w:rFonts w:ascii="Times New Roman" w:hAnsi="Times New Roman" w:cs="Times New Roman"/>
          <w:sz w:val="24"/>
        </w:rPr>
        <w:t xml:space="preserve">: </w:t>
      </w:r>
      <w:r>
        <w:rPr>
          <w:rFonts w:hint="eastAsia" w:ascii="Times New Roman" w:hAnsi="Times New Roman" w:cs="Times New Roman"/>
          <w:sz w:val="24"/>
        </w:rPr>
        <w:t>high-fat diet.</w:t>
      </w:r>
    </w:p>
    <w:p w14:paraId="2F564C56">
      <w:pPr>
        <w:pStyle w:val="2"/>
        <w:spacing w:after="40" w:line="24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A</w:t>
      </w:r>
      <w:r>
        <w:rPr>
          <w:rFonts w:hint="eastAsia" w:ascii="Times New Roman" w:hAnsi="Times New Roman" w:cs="Times New Roman"/>
          <w:sz w:val="24"/>
        </w:rPr>
        <w:t>.13</w:t>
      </w:r>
      <w:r>
        <w:rPr>
          <w:rFonts w:ascii="Times New Roman" w:hAnsi="Times New Roman" w:cs="Times New Roman"/>
          <w:sz w:val="24"/>
        </w:rPr>
        <w:t xml:space="preserve"> The differential metabolic pathway between the HMT-rice and control group in the fec</w:t>
      </w:r>
      <w:r>
        <w:rPr>
          <w:rFonts w:hint="eastAsia" w:ascii="Times New Roman" w:hAnsi="Times New Roman" w:cs="Times New Roman"/>
          <w:sz w:val="24"/>
        </w:rPr>
        <w:t>es.</w:t>
      </w:r>
    </w:p>
    <w:tbl>
      <w:tblPr>
        <w:tblStyle w:val="9"/>
        <w:tblpPr w:leftFromText="180" w:rightFromText="180" w:vertAnchor="text" w:horzAnchor="page" w:tblpXSpec="center" w:tblpY="310"/>
        <w:tblOverlap w:val="never"/>
        <w:tblW w:w="1182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6"/>
        <w:gridCol w:w="1308"/>
        <w:gridCol w:w="1176"/>
        <w:gridCol w:w="1205"/>
        <w:gridCol w:w="1003"/>
        <w:gridCol w:w="1452"/>
      </w:tblGrid>
      <w:tr w14:paraId="21FB2F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56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CBB4B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Pathway</w:t>
            </w:r>
          </w:p>
        </w:tc>
        <w:tc>
          <w:tcPr>
            <w:tcW w:w="13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855A3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Total</w:t>
            </w:r>
          </w:p>
        </w:tc>
        <w:tc>
          <w:tcPr>
            <w:tcW w:w="11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8675E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Hits</w:t>
            </w:r>
          </w:p>
        </w:tc>
        <w:tc>
          <w:tcPr>
            <w:tcW w:w="12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0AD9C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Expected</w:t>
            </w:r>
          </w:p>
        </w:tc>
        <w:tc>
          <w:tcPr>
            <w:tcW w:w="10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F69BC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145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66454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Enrichment factor</w:t>
            </w:r>
          </w:p>
        </w:tc>
      </w:tr>
      <w:tr w14:paraId="46E499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5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5BAD1">
            <w:pPr>
              <w:pStyle w:val="6"/>
              <w:widowControl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iosynthesis of unsaturated fa</w:t>
            </w:r>
            <w:r>
              <w:rPr>
                <w:rFonts w:hint="eastAsia" w:ascii="Times New Roman" w:hAnsi="Times New Roman"/>
                <w:color w:val="000000"/>
              </w:rPr>
              <w:t>tt</w:t>
            </w:r>
            <w:r>
              <w:rPr>
                <w:rFonts w:ascii="Times New Roman" w:hAnsi="Times New Roman"/>
                <w:color w:val="000000"/>
              </w:rPr>
              <w:t>y acid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CBA9F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501F4E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DE05C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6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4E7EA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00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1C237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74</w:t>
            </w:r>
          </w:p>
        </w:tc>
      </w:tr>
      <w:tr w14:paraId="5BDF2A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D49E6">
            <w:pPr>
              <w:pStyle w:val="6"/>
              <w:widowControl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ɑ-linolenic acid metabolism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68DBB7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C1C92F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FD169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191F8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0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9B55A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74</w:t>
            </w:r>
          </w:p>
        </w:tc>
      </w:tr>
      <w:tr w14:paraId="6E6E3C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5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C5327">
            <w:pPr>
              <w:pStyle w:val="6"/>
              <w:widowControl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inoleic acid metabolism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EC41B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5F77A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F401F4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BA039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3E4F20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.21</w:t>
            </w:r>
          </w:p>
        </w:tc>
      </w:tr>
      <w:tr w14:paraId="390144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5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D0EC1">
            <w:pPr>
              <w:pStyle w:val="6"/>
              <w:widowControl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Vitamin B6 metabolism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BD1C2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B02E6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EB227A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964B9B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DF565E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98</w:t>
            </w:r>
          </w:p>
        </w:tc>
      </w:tr>
      <w:tr w14:paraId="5AB8CF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56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00BDAD03">
            <w:pPr>
              <w:pStyle w:val="6"/>
              <w:widowControl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lycosylphosphatidylinositol (GPI)-anchor biosynthesis</w:t>
            </w:r>
          </w:p>
        </w:tc>
        <w:tc>
          <w:tcPr>
            <w:tcW w:w="13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07A30411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13DFA798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062D1FAB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8</w:t>
            </w:r>
          </w:p>
        </w:tc>
        <w:tc>
          <w:tcPr>
            <w:tcW w:w="10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0C2489C0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</w:t>
            </w:r>
          </w:p>
        </w:tc>
        <w:tc>
          <w:tcPr>
            <w:tcW w:w="14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70C5436E">
            <w:pPr>
              <w:pStyle w:val="6"/>
              <w:widowControl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61</w:t>
            </w:r>
          </w:p>
        </w:tc>
      </w:tr>
    </w:tbl>
    <w:p w14:paraId="4349F551">
      <w:pPr>
        <w:rPr>
          <w:rFonts w:ascii="Times New Roman" w:hAnsi="Times New Roman" w:cs="Times New Roman"/>
          <w:sz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</w:rPr>
        <w:t>MT-rice: heat-moisture treated rice</w:t>
      </w:r>
      <w:r>
        <w:rPr>
          <w:rFonts w:hint="eastAsia" w:ascii="Times New Roman" w:hAnsi="Times New Roman" w:cs="Times New Roman"/>
          <w:sz w:val="24"/>
        </w:rPr>
        <w:t>.</w:t>
      </w:r>
    </w:p>
    <w:p w14:paraId="0754EDDC">
      <w:pPr>
        <w:pStyle w:val="2"/>
        <w:spacing w:after="200"/>
        <w:jc w:val="center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>able A</w:t>
      </w:r>
      <w:r>
        <w:rPr>
          <w:rFonts w:hint="eastAsia" w:ascii="Times New Roman" w:hAnsi="Times New Roman" w:cs="Times New Roman"/>
          <w:sz w:val="24"/>
        </w:rPr>
        <w:t>.14</w:t>
      </w:r>
      <w:r>
        <w:rPr>
          <w:rFonts w:ascii="Times New Roman" w:hAnsi="Times New Roman" w:cs="Times New Roman"/>
          <w:sz w:val="24"/>
        </w:rPr>
        <w:t xml:space="preserve"> Spearman rank correlation results between the blood glucose/lipid parameters and </w:t>
      </w:r>
      <w:r>
        <w:rPr>
          <w:rFonts w:hint="eastAsia" w:ascii="Times New Roman" w:hAnsi="Times New Roman" w:cs="Times New Roman"/>
          <w:sz w:val="24"/>
        </w:rPr>
        <w:t>the differential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fecal </w:t>
      </w:r>
      <w:r>
        <w:rPr>
          <w:rFonts w:ascii="Times New Roman" w:hAnsi="Times New Roman" w:cs="Times New Roman"/>
          <w:sz w:val="24"/>
        </w:rPr>
        <w:t>metabolites.</w:t>
      </w:r>
    </w:p>
    <w:tbl>
      <w:tblPr>
        <w:tblStyle w:val="9"/>
        <w:tblW w:w="10198" w:type="dxa"/>
        <w:jc w:val="center"/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5"/>
        <w:gridCol w:w="6492"/>
        <w:gridCol w:w="851"/>
        <w:gridCol w:w="850"/>
      </w:tblGrid>
      <w:tr w14:paraId="704ABB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0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6035C4B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</w:rPr>
              <w:t>Blood glucose/lipid parameter</w:t>
            </w:r>
          </w:p>
        </w:tc>
        <w:tc>
          <w:tcPr>
            <w:tcW w:w="649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09C7CE3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</w:rPr>
              <w:t>Differential f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ecal metabolites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6DED02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38820D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r</w:t>
            </w:r>
          </w:p>
        </w:tc>
      </w:tr>
      <w:tr w14:paraId="28D8D6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05" w:type="dxa"/>
            <w:tcBorders>
              <w:top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7DF9F6B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rea under curve</w:t>
            </w:r>
          </w:p>
        </w:tc>
        <w:tc>
          <w:tcPr>
            <w:tcW w:w="6492" w:type="dxa"/>
            <w:tcBorders>
              <w:top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7979E18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enyl-1-cyclohexene</w:t>
            </w:r>
          </w:p>
        </w:tc>
        <w:tc>
          <w:tcPr>
            <w:tcW w:w="851" w:type="dxa"/>
            <w:tcBorders>
              <w:top w:val="single" w:color="auto" w:sz="4" w:space="0"/>
            </w:tcBorders>
            <w:shd w:val="clear" w:color="auto" w:fill="FFFFFF" w:themeFill="background1"/>
            <w:vAlign w:val="bottom"/>
          </w:tcPr>
          <w:p w14:paraId="7A7D877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53 </w:t>
            </w:r>
          </w:p>
        </w:tc>
        <w:tc>
          <w:tcPr>
            <w:tcW w:w="850" w:type="dxa"/>
            <w:tcBorders>
              <w:top w:val="single" w:color="auto" w:sz="4" w:space="0"/>
            </w:tcBorders>
            <w:shd w:val="clear" w:color="auto" w:fill="FFFFFF" w:themeFill="background1"/>
            <w:vAlign w:val="bottom"/>
          </w:tcPr>
          <w:p w14:paraId="3CC33BC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20 </w:t>
            </w:r>
          </w:p>
        </w:tc>
      </w:tr>
      <w:tr w14:paraId="597CC115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21A9AF7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rea under curv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05BE10B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adrozole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413B857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97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237BA52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14:paraId="48DB6128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220827A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rea under curv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2DE545F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tadecene-9,11,13-triynoic acid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58E6382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70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13052EA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13 </w:t>
            </w:r>
          </w:p>
        </w:tc>
      </w:tr>
      <w:tr w14:paraId="2B61EC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232B26F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rea under curv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498330C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,1'-[1,12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decanediylbis(oxy)]bisbenzene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47117E1B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46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051FADF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24 </w:t>
            </w:r>
          </w:p>
        </w:tc>
      </w:tr>
      <w:tr w14:paraId="0B676CA5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66CCB2D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rea under curv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55F4FC2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etracosahexaenoic acid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72F1DFC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32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4422F03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31 </w:t>
            </w:r>
          </w:p>
        </w:tc>
      </w:tr>
      <w:tr w14:paraId="740A07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19BF9B8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rea under curv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66BF777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3R, 6'Z)-3,4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hydro-8-hydroxy-3-(6-pentadecenyl)-1H-2-benzopyran-1-one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58522D2D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56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39C08C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19 </w:t>
            </w:r>
          </w:p>
        </w:tc>
      </w:tr>
      <w:tr w14:paraId="49728D1F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3FC9A71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rea under curv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361D216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ervonoyl ethanolamide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4E4DD1F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29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1A7D069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34 </w:t>
            </w:r>
          </w:p>
        </w:tc>
      </w:tr>
      <w:tr w14:paraId="0FBEC8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4A9CB5E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rea under curv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78FC32D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a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droxy-3-oxocholadienic acid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50DA0E3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29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5860AC4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34 </w:t>
            </w:r>
          </w:p>
        </w:tc>
      </w:tr>
      <w:tr w14:paraId="4253FF55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2524C83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rea under curv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0F2106F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droxy-3-oxocholanoic acid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2911C27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42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295F267B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26 </w:t>
            </w:r>
          </w:p>
        </w:tc>
      </w:tr>
      <w:tr w14:paraId="29B3F7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2B773C6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rea under curv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185424F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cetoxy-[10]-gingerol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7379705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56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14D77BC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19 </w:t>
            </w:r>
          </w:p>
        </w:tc>
      </w:tr>
      <w:tr w14:paraId="682710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7818A5C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rea under curv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649D96A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iritramide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4B1C4E5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51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17F68A5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21 </w:t>
            </w:r>
          </w:p>
        </w:tc>
      </w:tr>
      <w:tr w14:paraId="71FE96B5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3DAD8B4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rea under curv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45C5C5D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-(2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thylbutanoyl)-9-(3-methyl-2E-pentenoyl)-2b,9a-dihydroxy-4Z,10(14)-oplopadien-3-one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4B651E8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53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014FEB3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20 </w:t>
            </w:r>
          </w:p>
        </w:tc>
      </w:tr>
      <w:tr w14:paraId="6D5B9AF7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4EE88AC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rea under curv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4A20BE6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rdafitinib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4160A28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16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334807A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43 </w:t>
            </w:r>
          </w:p>
        </w:tc>
      </w:tr>
      <w:tr w14:paraId="752529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6E54E02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rea under curv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4927292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olesteryl chloride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0639762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73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575D97B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11 </w:t>
            </w:r>
          </w:p>
        </w:tc>
      </w:tr>
      <w:tr w14:paraId="5B91FA42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2DB37AC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rea under curv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597A6DC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olylserine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426E80A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76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244A906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10 </w:t>
            </w:r>
          </w:p>
        </w:tc>
      </w:tr>
      <w:tr w14:paraId="36F2D7EF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0A3A9D1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rea under curv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05A8DFB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eoxycholylmethionine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66B3C69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81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19D5B7A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8 </w:t>
            </w:r>
          </w:p>
        </w:tc>
      </w:tr>
      <w:tr w14:paraId="24276896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1D52BEF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rea under curv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0A7607F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lmofosine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50CE05E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37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0AC434B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29 </w:t>
            </w:r>
          </w:p>
        </w:tc>
      </w:tr>
      <w:tr w14:paraId="62FE8A9B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16E411F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rea under curv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46930C6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eoxycholylphenylalanine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0DAFF54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80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32618A2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8 </w:t>
            </w:r>
          </w:p>
        </w:tc>
      </w:tr>
      <w:tr w14:paraId="6AB7FE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5A18473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rea under curv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707183F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enodeoxycholylphenylalanine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5C3D68A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46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3AE47DB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24 </w:t>
            </w:r>
          </w:p>
        </w:tc>
      </w:tr>
      <w:tr w14:paraId="65BE4AD9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2FB4A56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rea under curv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4039325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M(d18:2(4E,14Z)/20:4(8Z,11Z,14Z,17Z)-2OH(5S,6R))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5D1031C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50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515284D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22 </w:t>
            </w:r>
          </w:p>
        </w:tc>
      </w:tr>
      <w:tr w14:paraId="39A2FB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504A498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rea under curv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4CF308E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M(d18:1/PGJ2)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4D17D6E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53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269B94A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20 </w:t>
            </w:r>
          </w:p>
        </w:tc>
      </w:tr>
      <w:tr w14:paraId="46B12BA6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</w:tcPr>
          <w:p w14:paraId="3C8BAB4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rea under curv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5536447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M(d18:2(4E,14Z)/PGD1)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147A48C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42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32461C1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26 </w:t>
            </w:r>
          </w:p>
        </w:tc>
      </w:tr>
      <w:tr w14:paraId="281980F2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</w:tcPr>
          <w:p w14:paraId="15E4521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rea under curv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732E7E4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M(d18:2(4E,14Z)/PGE1)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28C16E5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39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1FB2C41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27 </w:t>
            </w:r>
          </w:p>
        </w:tc>
      </w:tr>
      <w:tr w14:paraId="128EFE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75748E8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rea under curv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138D410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M(d18:1/TXB2)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31455F1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35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4D5D624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29 </w:t>
            </w:r>
          </w:p>
        </w:tc>
      </w:tr>
      <w:tr w14:paraId="6D8A74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12D4B81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rea under curv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05A7D0C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G(22:5(4Z,7Z,10Z,13Z,19Z)-O(16,17)/i-17:0)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32897C5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42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5F73838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26 </w:t>
            </w:r>
          </w:p>
        </w:tc>
      </w:tr>
      <w:tr w14:paraId="305DDF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739D14D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rea under curv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6C34D4E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E-NMe(22:6(4Z,7Z,10Z,13Z,16Z,19Z)/20:3(5Z,8Z,11Z))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40154A1B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65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0BC8C5E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15 </w:t>
            </w:r>
          </w:p>
        </w:tc>
      </w:tr>
      <w:tr w14:paraId="719C3E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1C6558B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rea under curv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77099D2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C(16:1(9Z)/22:6(5Z,8E,10Z,13Z,15E,19Z)-2OH(7S, 17S))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107EAED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73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70623E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11 </w:t>
            </w:r>
          </w:p>
        </w:tc>
      </w:tr>
      <w:tr w14:paraId="7036BA1D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1221BE7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rea under curv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339501C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G(22:5(4Z,7Z,10Z,13Z,19Z)-O(16,17)/i-18:0)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2B5A920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43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4CA1A4A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25 </w:t>
            </w:r>
          </w:p>
        </w:tc>
      </w:tr>
      <w:tr w14:paraId="2F9280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7E8ED8C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rea under curv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491E457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G(22:6(4Z,7Z,10Z,13E,15E,19Z)-OH(17)/i-18:0)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22E0926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18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1C5CCF8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41 </w:t>
            </w:r>
          </w:p>
        </w:tc>
      </w:tr>
      <w:tr w14:paraId="37A3E1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224579E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rea under curv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5E62A76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G(20:4(5Z,8Z,11Z,14Z)-OH(19S)/20:1(11Z))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53830B9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30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5603A2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33 </w:t>
            </w:r>
          </w:p>
        </w:tc>
      </w:tr>
      <w:tr w14:paraId="278107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24FBC05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rea under curv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690F002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S(PGF1ɑ/22:5(7Z,10Z,13Z,16Z,19Z))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2749B62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51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51DD07C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21 </w:t>
            </w:r>
          </w:p>
        </w:tc>
      </w:tr>
      <w:tr w14:paraId="63B5F909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1C1B1C9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rea under curv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5724BDD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GP(18:1(9Z)-O(12,13)/22:5(7Z,10Z,13Z,16Z,19Z))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4478A8D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50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3F25BBB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22 </w:t>
            </w:r>
          </w:p>
        </w:tc>
      </w:tr>
      <w:tr w14:paraId="5BD778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571FC1E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lood glucos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785DDF5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enyl-1-cyclohexene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12C129F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1774185D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61 </w:t>
            </w:r>
          </w:p>
        </w:tc>
      </w:tr>
      <w:tr w14:paraId="66E2EE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</w:tcPr>
          <w:p w14:paraId="743BB85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lood glucos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321AD09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adrozole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390A6DE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027833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64 </w:t>
            </w:r>
          </w:p>
        </w:tc>
      </w:tr>
      <w:tr w14:paraId="43E08DD2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</w:tcPr>
          <w:p w14:paraId="2AE5F82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lood glucos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536CD53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tadecene-9,11,13-triynoic acid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5A1049A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11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3DE6373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65 </w:t>
            </w:r>
          </w:p>
        </w:tc>
      </w:tr>
      <w:tr w14:paraId="66522C97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18AD998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lood glucos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56E729D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,1'-[1,12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decanediylbis(oxy)]bisbenzene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17B1E22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9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1E3EB27D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48 </w:t>
            </w:r>
          </w:p>
        </w:tc>
      </w:tr>
      <w:tr w14:paraId="22504F0A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</w:tcPr>
          <w:p w14:paraId="79858C1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lood glucos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135D775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etracosahexaenoic acid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567B3711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2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4FFC6F8D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51 </w:t>
            </w:r>
          </w:p>
        </w:tc>
      </w:tr>
      <w:tr w14:paraId="5A0E15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</w:tcPr>
          <w:p w14:paraId="7DF4EBC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lood glucos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3807080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3R, 6'Z)-3,4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hydro-8-hydroxy-3-(6-pentadecenyl)-1H-2-benzopyran-1-one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137D294D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5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43A6336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58 </w:t>
            </w:r>
          </w:p>
        </w:tc>
      </w:tr>
      <w:tr w14:paraId="3C473C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6964379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lood glucos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44B49BF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ervonoyl ethanolamide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3EB2595D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13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5B1B2AD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62 </w:t>
            </w:r>
          </w:p>
        </w:tc>
      </w:tr>
      <w:tr w14:paraId="6C982A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</w:tcPr>
          <w:p w14:paraId="13F124A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lood glucos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2518E5C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a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droxy-3-oxocholadienic acid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29D168E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5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1B15F0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75 </w:t>
            </w:r>
          </w:p>
        </w:tc>
      </w:tr>
      <w:tr w14:paraId="0E4DA8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</w:tcPr>
          <w:p w14:paraId="24B6581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lood glucos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025E7A7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droxy-3-oxocholanoic acid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04A27AF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8548A61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47 </w:t>
            </w:r>
          </w:p>
        </w:tc>
      </w:tr>
      <w:tr w14:paraId="6CC290FF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545803F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lood glucos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4F9DEF3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cetoxy-[10]-gingerol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719BF9C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07CA08D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57 </w:t>
            </w:r>
          </w:p>
        </w:tc>
      </w:tr>
      <w:tr w14:paraId="6C8A4747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</w:tcPr>
          <w:p w14:paraId="7F4185D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lood glucos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0FB9599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iritramide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6CB176D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F27FFB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60 </w:t>
            </w:r>
          </w:p>
        </w:tc>
      </w:tr>
      <w:tr w14:paraId="1926AD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</w:tcPr>
          <w:p w14:paraId="0FDD5E5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lood glucos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3A79DB1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-(2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thylbutanoyl)-9-(3-methyl-2E-pentenoyl)-2b,9a-dihydroxy-4Z,10(14)-oplopadien-3-one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267D7B7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17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36F6123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71 </w:t>
            </w:r>
          </w:p>
        </w:tc>
      </w:tr>
      <w:tr w14:paraId="1435DC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7BCB19A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lood glucos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39A414C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rdafitinib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7A81C65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7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5FA33BB1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67 </w:t>
            </w:r>
          </w:p>
        </w:tc>
      </w:tr>
      <w:tr w14:paraId="2F226F14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05" w:type="dxa"/>
            <w:shd w:val="clear" w:color="auto" w:fill="FFFFFF" w:themeFill="background1"/>
            <w:noWrap/>
          </w:tcPr>
          <w:p w14:paraId="7163923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lood glucos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13ED0C3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olesteryl chloride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5375E41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CBD2431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63 </w:t>
            </w:r>
          </w:p>
        </w:tc>
      </w:tr>
      <w:tr w14:paraId="5CC82AAD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</w:tcPr>
          <w:p w14:paraId="570C0EB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lood glucos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049E0C2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olylserine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1D4560A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2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0999651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42 </w:t>
            </w:r>
          </w:p>
        </w:tc>
      </w:tr>
      <w:tr w14:paraId="7240FFF5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061A0A5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lood glucos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300B56C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eoxycholylmethionine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7D17CB7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14E6B88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54 </w:t>
            </w:r>
          </w:p>
        </w:tc>
      </w:tr>
      <w:tr w14:paraId="4FD761EC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</w:tcPr>
          <w:p w14:paraId="42A844B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lood glucos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4C607A0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lmofosine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4D117C71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6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32DFD411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60 </w:t>
            </w:r>
          </w:p>
        </w:tc>
      </w:tr>
      <w:tr w14:paraId="555291F4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</w:tcPr>
          <w:p w14:paraId="14D47B1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lood glucos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368311D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eoxycholylphenylalanine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517E9C1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0137D0D1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64 </w:t>
            </w:r>
          </w:p>
        </w:tc>
      </w:tr>
      <w:tr w14:paraId="1376E9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5BB6280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lood glucos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762AEA3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enodeoxycholylphenylalanine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426B4F2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5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29C8B28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62 </w:t>
            </w:r>
          </w:p>
        </w:tc>
      </w:tr>
      <w:tr w14:paraId="69EF13DA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</w:tcPr>
          <w:p w14:paraId="53EA724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lood glucos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642F068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M(d18:2(4E,14Z)/20:4(8Z,11Z,14Z,17Z)-2OH(5S,6R))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14DB700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41656561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68 </w:t>
            </w:r>
          </w:p>
        </w:tc>
      </w:tr>
      <w:tr w14:paraId="31A1FD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</w:tcPr>
          <w:p w14:paraId="13D9755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lood glucos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1876D6E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M(d18:1/PGJ2)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263538E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2D572CD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56 </w:t>
            </w:r>
          </w:p>
        </w:tc>
      </w:tr>
      <w:tr w14:paraId="19BFEE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2E8FF84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lood glucos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6434939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M(d18:2(4E,14Z)/PGD1)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0207780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7394424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59 </w:t>
            </w:r>
          </w:p>
        </w:tc>
      </w:tr>
      <w:tr w14:paraId="634825AA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</w:tcPr>
          <w:p w14:paraId="75D3ACA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lood glucos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34212D3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M(d18:2(4E,14Z)/PGE1)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75E2124D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145B4490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57 </w:t>
            </w:r>
          </w:p>
        </w:tc>
      </w:tr>
      <w:tr w14:paraId="1C7C0966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</w:tcPr>
          <w:p w14:paraId="46AFB4C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lood glucos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20BAE3F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M(d18:1/TXB2)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0553FCDC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6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11BFF9EC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78 </w:t>
            </w:r>
          </w:p>
        </w:tc>
      </w:tr>
      <w:tr w14:paraId="4B63ED26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0C47AD7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lood glucos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0074A75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G(22:5(4Z,7Z,10Z,13Z,19Z)-O(16,17)/i-17:0)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255AFC27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499F056D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62 </w:t>
            </w:r>
          </w:p>
        </w:tc>
      </w:tr>
      <w:tr w14:paraId="21FF03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</w:tcPr>
          <w:p w14:paraId="63DE702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lood glucos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1F72FE6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E-NMe(22:6(4Z,7Z,10Z,13Z,16Z,19Z)/20:3(5Z,8Z,11Z))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037C2019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5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12DAB121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56 </w:t>
            </w:r>
          </w:p>
        </w:tc>
      </w:tr>
      <w:tr w14:paraId="05AB28FF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</w:tcPr>
          <w:p w14:paraId="6EC3A6A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lood glucos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65E4DCA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C(16:1(9Z)/22:6(5Z,8E,10Z,13Z,15E,19Z)-2OH(7S, 17S))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14DE662E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9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17E04B29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57 </w:t>
            </w:r>
          </w:p>
        </w:tc>
      </w:tr>
      <w:tr w14:paraId="25F88DE2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2D5940E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lood glucos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644EF33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G(22:5(4Z,7Z,10Z,13Z,19Z)-O(16,17)/i-18:0)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5952C2D6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7799C200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51 </w:t>
            </w:r>
          </w:p>
        </w:tc>
      </w:tr>
      <w:tr w14:paraId="5A0616D1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</w:tcPr>
          <w:p w14:paraId="4B8147A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lood glucos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327599A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G(22:6(4Z,7Z,10Z,13E,15E,19Z)-OH(17)/i-18:0)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07C486FA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9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47D8DDB2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51 </w:t>
            </w:r>
          </w:p>
        </w:tc>
      </w:tr>
      <w:tr w14:paraId="490026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</w:tcPr>
          <w:p w14:paraId="275CCFE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lood glucos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56EF6A7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G(20:4(5Z,8Z,11Z,14Z)-OH(19S)/20:1(11Z))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17980DBD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6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5840E38F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56 </w:t>
            </w:r>
          </w:p>
        </w:tc>
      </w:tr>
      <w:tr w14:paraId="1A749D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5107B69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lood glucos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2A1A601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S(PGF1ɑ/22:5(7Z,10Z,13Z,16Z,19Z))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4FB0AC2E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6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326D2EC6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56 </w:t>
            </w:r>
          </w:p>
        </w:tc>
      </w:tr>
      <w:tr w14:paraId="52D177D4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</w:tcPr>
          <w:p w14:paraId="6790D91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lood glucos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19200E4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GP(18:1(9Z)-O(12,13)/22:5(7Z,10Z,13Z,16Z,19Z))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5C6FBA93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5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C30FB7D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57 </w:t>
            </w:r>
          </w:p>
        </w:tc>
      </w:tr>
      <w:tr w14:paraId="6846F5D8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051047E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O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0CF6A8A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enyl-1-cyclohexene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1D5216AF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729C255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34 </w:t>
            </w:r>
          </w:p>
        </w:tc>
      </w:tr>
      <w:tr w14:paraId="67851A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5D6BDCF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O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3B386F5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adrozole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27D8EB6C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28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40DBADC1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29 </w:t>
            </w:r>
          </w:p>
        </w:tc>
      </w:tr>
      <w:tr w14:paraId="2A936253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0556DEE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O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18D4AF9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tadecene-9,11,13-triynoic acid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04C3E3DF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35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8A5AECF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54 </w:t>
            </w:r>
          </w:p>
        </w:tc>
      </w:tr>
      <w:tr w14:paraId="396D53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7089778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O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1D8E1A5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,1'-[1,12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decanediylbis(oxy)]bisbenzene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208AD8FB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7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34B6FA60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37 </w:t>
            </w:r>
          </w:p>
        </w:tc>
      </w:tr>
      <w:tr w14:paraId="6BF87ED5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6266771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O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0AD122C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etracosahexaenoic acid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6C36CBA4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24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111C4A4C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45 </w:t>
            </w:r>
          </w:p>
        </w:tc>
      </w:tr>
      <w:tr w14:paraId="4569F5C2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6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124185E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O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08022A1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3R, 6'Z)-3,4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hydro-8-hydroxy-3-(6-pentadecenyl)-1H-2-benzopyran-1-one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7E1B3D33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0264F8A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48 </w:t>
            </w:r>
          </w:p>
        </w:tc>
      </w:tr>
      <w:tr w14:paraId="72CEEE68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05A6636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O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7017AFD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ervonoyl ethanolamide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21BCF8A4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14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4C65CCC2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57 </w:t>
            </w:r>
          </w:p>
        </w:tc>
      </w:tr>
      <w:tr w14:paraId="48396A04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12C6713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O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2C9E265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a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droxy-3-oxocholadienic acid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4A719EAE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11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22CE3F5F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20 </w:t>
            </w:r>
          </w:p>
        </w:tc>
      </w:tr>
      <w:tr w14:paraId="3D79D001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756BF09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O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7F74FD1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droxy-3-oxocholanoic acid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4EF7A804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5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79F49A48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55 </w:t>
            </w:r>
          </w:p>
        </w:tc>
      </w:tr>
      <w:tr w14:paraId="7810EC14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28944A5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O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2DC3086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cetoxy-[10]-gingerol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55FFEBDB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54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16831D8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46 </w:t>
            </w:r>
          </w:p>
        </w:tc>
      </w:tr>
      <w:tr w14:paraId="487BD9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1262244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O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4408A2C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iritramide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1DD374DB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5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343135DD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29 </w:t>
            </w:r>
          </w:p>
        </w:tc>
      </w:tr>
      <w:tr w14:paraId="20F32B86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1B790A1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O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5508598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-(2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thylbutanoyl)-9-(3-methyl-2E-pentenoyl)-2b,9a-dihydroxy-4Z,10(14)-oplopadien-3-one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56559578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6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7CDE7ED6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23 </w:t>
            </w:r>
          </w:p>
        </w:tc>
      </w:tr>
      <w:tr w14:paraId="6565C6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78194FB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O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165EE07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rdafitinib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0A0AF60E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2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5A822025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46 </w:t>
            </w:r>
          </w:p>
        </w:tc>
      </w:tr>
      <w:tr w14:paraId="37D3CCB4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3CC1CC3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O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2DE334C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Cholesteryl chloride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0E81B5C0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13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70C20D2B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15 </w:t>
            </w:r>
          </w:p>
        </w:tc>
      </w:tr>
      <w:tr w14:paraId="7C79DC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0733273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O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3676A2B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olylserine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6E9CF039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35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FFB5CAB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41 </w:t>
            </w:r>
          </w:p>
        </w:tc>
      </w:tr>
      <w:tr w14:paraId="2CBA51AA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32E4BFD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O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18AD1AE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eoxycholylmethionine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53C63014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47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7F5C2461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55 </w:t>
            </w:r>
          </w:p>
        </w:tc>
      </w:tr>
      <w:tr w14:paraId="4B51E1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00E0F7D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O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5E66A5F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lmofosine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50B518A1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13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7DE5027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53 </w:t>
            </w:r>
          </w:p>
        </w:tc>
      </w:tr>
      <w:tr w14:paraId="164CB2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5B33753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O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200F265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eoxycholylphenylalanine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17CD88A7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63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08578A58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62 </w:t>
            </w:r>
          </w:p>
        </w:tc>
      </w:tr>
      <w:tr w14:paraId="50363E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0EF2764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O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05E39DA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enodeoxycholylphenylalanine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0053E043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19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4BE3D4E6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46 </w:t>
            </w:r>
          </w:p>
        </w:tc>
      </w:tr>
      <w:tr w14:paraId="2F5634D8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027B900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O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046BEA8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M(d18:2(4E,14Z)/20:4(8Z,11Z,14Z,17Z)-2OH(5S,6R))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3171C846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6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45C2C27A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62 </w:t>
            </w:r>
          </w:p>
        </w:tc>
      </w:tr>
      <w:tr w14:paraId="2302D7D1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65E427A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O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1891835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M(d18:1/PGJ2)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231A5FFF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8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25FFFC56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50 </w:t>
            </w:r>
          </w:p>
        </w:tc>
      </w:tr>
      <w:tr w14:paraId="01950334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5356AF6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O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0CC5C8E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M(d18:2(4E,14Z)/PGD1)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4BC73E31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13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4563A695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58 </w:t>
            </w:r>
          </w:p>
        </w:tc>
      </w:tr>
      <w:tr w14:paraId="5FD51155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098ED00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O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3A3AB69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M(d18:2(4E,14Z)/PGE1)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6249FB22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10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4AE433A4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68 </w:t>
            </w:r>
          </w:p>
        </w:tc>
      </w:tr>
      <w:tr w14:paraId="763BF22F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6466D6F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O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1C2E163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M(d18:1/TXB2)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48140739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404240E9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21 </w:t>
            </w:r>
          </w:p>
        </w:tc>
      </w:tr>
      <w:tr w14:paraId="35D5B6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46B0D20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O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2557187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G(22:5(4Z,7Z,10Z,13Z,19Z)-O(16,17)/i-17:0)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4EAA2DD2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51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50288B44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34 </w:t>
            </w:r>
          </w:p>
        </w:tc>
      </w:tr>
      <w:tr w14:paraId="5686A5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312E362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O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1B0B66A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E-NMe(22:6(4Z,7Z,10Z,13Z,16Z,19Z)/20:3(5Z,8Z,11Z))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6CA88A5E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28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45A28992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49 </w:t>
            </w:r>
          </w:p>
        </w:tc>
      </w:tr>
      <w:tr w14:paraId="24ACE2A5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4F37C24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O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0723D45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C(16:1(9Z)/22:6(5Z,8E,10Z,13Z,15E,19Z)-2OH(7S, 17S))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30A8ABED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11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0E71F3B9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61 </w:t>
            </w:r>
          </w:p>
        </w:tc>
      </w:tr>
      <w:tr w14:paraId="283502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0B741BF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O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35395B4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G(22:5(4Z,7Z,10Z,13Z,19Z)-O(16,17)/i-18:0)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5C8E6651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9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0F8921A6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51 </w:t>
            </w:r>
          </w:p>
        </w:tc>
      </w:tr>
      <w:tr w14:paraId="04AA71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44C6AC5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O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135C148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G(22:6(4Z,7Z,10Z,13E,15E,19Z)-OH(17)/i-18:0)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13BFEE62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70621D4C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70 </w:t>
            </w:r>
          </w:p>
        </w:tc>
      </w:tr>
      <w:tr w14:paraId="3EF05D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5A6F461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O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5A34EA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G(20:4(5Z,8Z,11Z,14Z)-OH(19S)/20:1(11Z))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62B2C1B1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24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35813A38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37 </w:t>
            </w:r>
          </w:p>
        </w:tc>
      </w:tr>
      <w:tr w14:paraId="2C19F5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center"/>
          </w:tcPr>
          <w:p w14:paraId="548559F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O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22E4D22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S(PGF1ɑ/22:5(7Z,10Z,13Z,16Z,19Z))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5FF35E48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15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4F3C0FA0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44 </w:t>
            </w:r>
          </w:p>
        </w:tc>
      </w:tr>
      <w:tr w14:paraId="4F49AA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tcBorders>
              <w:bottom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3541901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O</w:t>
            </w:r>
          </w:p>
        </w:tc>
        <w:tc>
          <w:tcPr>
            <w:tcW w:w="6492" w:type="dxa"/>
            <w:tcBorders>
              <w:bottom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3B0680C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GP(18:1(9Z)-O(12,13)/22:5(7Z,10Z,13Z,16Z,19Z))</w:t>
            </w:r>
          </w:p>
        </w:tc>
        <w:tc>
          <w:tcPr>
            <w:tcW w:w="851" w:type="dxa"/>
            <w:tcBorders>
              <w:bottom w:val="single" w:color="auto" w:sz="4" w:space="0"/>
            </w:tcBorders>
            <w:shd w:val="clear" w:color="auto" w:fill="FFFFFF" w:themeFill="background1"/>
            <w:vAlign w:val="bottom"/>
          </w:tcPr>
          <w:p w14:paraId="75FC9F85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33 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shd w:val="clear" w:color="auto" w:fill="FFFFFF" w:themeFill="background1"/>
            <w:vAlign w:val="bottom"/>
          </w:tcPr>
          <w:p w14:paraId="0259E21A"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31 </w:t>
            </w:r>
          </w:p>
        </w:tc>
      </w:tr>
    </w:tbl>
    <w:p w14:paraId="0EB23AB1">
      <w:pPr>
        <w:rPr>
          <w:rFonts w:ascii="Times New Roman" w:hAnsi="Times New Roman" w:cs="Times New Roman"/>
          <w:sz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</w:rPr>
        <w:t>HO: cholest</w:t>
      </w:r>
      <w:r>
        <w:rPr>
          <w:rFonts w:hint="eastAsia" w:ascii="Times New Roman" w:hAnsi="Times New Roman" w:cs="Times New Roman"/>
          <w:sz w:val="24"/>
        </w:rPr>
        <w:t xml:space="preserve">erol. </w:t>
      </w:r>
    </w:p>
    <w:p w14:paraId="003F954A">
      <w:pPr>
        <w:pStyle w:val="2"/>
        <w:spacing w:after="200"/>
        <w:jc w:val="center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>able A</w:t>
      </w:r>
      <w:r>
        <w:rPr>
          <w:rFonts w:hint="eastAsia" w:ascii="Times New Roman" w:hAnsi="Times New Roman" w:cs="Times New Roman"/>
          <w:sz w:val="24"/>
        </w:rPr>
        <w:t xml:space="preserve">.15 </w:t>
      </w:r>
      <w:r>
        <w:rPr>
          <w:rFonts w:ascii="Times New Roman" w:hAnsi="Times New Roman" w:cs="Times New Roman"/>
          <w:sz w:val="24"/>
        </w:rPr>
        <w:t xml:space="preserve">Spearman rank correlation results between the blood glucose/lipid parameters and </w:t>
      </w:r>
      <w:r>
        <w:rPr>
          <w:rFonts w:hint="eastAsia" w:ascii="Times New Roman" w:hAnsi="Times New Roman" w:cs="Times New Roman"/>
          <w:sz w:val="24"/>
        </w:rPr>
        <w:t xml:space="preserve">the differential </w:t>
      </w:r>
      <w:r>
        <w:rPr>
          <w:rFonts w:ascii="Times New Roman" w:hAnsi="Times New Roman" w:cs="Times New Roman"/>
          <w:sz w:val="24"/>
        </w:rPr>
        <w:t>serum metabolites.</w:t>
      </w:r>
    </w:p>
    <w:tbl>
      <w:tblPr>
        <w:tblStyle w:val="9"/>
        <w:tblW w:w="10198" w:type="dxa"/>
        <w:jc w:val="center"/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5"/>
        <w:gridCol w:w="6492"/>
        <w:gridCol w:w="851"/>
        <w:gridCol w:w="850"/>
      </w:tblGrid>
      <w:tr w14:paraId="544B8294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0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27C67EC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</w:rPr>
              <w:t>Blood glucose/lipid parameter</w:t>
            </w:r>
          </w:p>
        </w:tc>
        <w:tc>
          <w:tcPr>
            <w:tcW w:w="649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19328A1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</w:rPr>
              <w:t>Differential s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erum metabolites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5D7439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1280E7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r</w:t>
            </w:r>
          </w:p>
        </w:tc>
      </w:tr>
      <w:tr w14:paraId="426FF5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bottom"/>
          </w:tcPr>
          <w:p w14:paraId="7E9E78B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rea under curv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08EE924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enzeneacetic acid, 4-(2-(diethylamino)-2-oxoethoxy)-3-ethoxy-, propyl ester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135E87A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97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4204520D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-0.01 </w:t>
            </w:r>
          </w:p>
        </w:tc>
      </w:tr>
      <w:tr w14:paraId="3A8AB6F2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bottom"/>
          </w:tcPr>
          <w:p w14:paraId="1A1F19D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rea under curv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672C088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ysoPE(24:0/0:0)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493C391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78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2FEAED1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-0.09 </w:t>
            </w:r>
          </w:p>
        </w:tc>
      </w:tr>
      <w:tr w14:paraId="54DB932F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bottom"/>
          </w:tcPr>
          <w:p w14:paraId="045C68D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rea under curv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58F6902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etyl-L-phenylalanyl-3,5-diiodo-L-tyrosine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64ED1AB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39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5992804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-0.27 </w:t>
            </w:r>
          </w:p>
        </w:tc>
      </w:tr>
      <w:tr w14:paraId="7D01A88D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bottom"/>
          </w:tcPr>
          <w:p w14:paraId="49B1AA2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rea under curv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1F39696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A(18:3(9,11,15)-OH(13)/i-18:0)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6931E99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29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29F0B37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-0.34 </w:t>
            </w:r>
          </w:p>
        </w:tc>
      </w:tr>
      <w:tr w14:paraId="7436C0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bottom"/>
          </w:tcPr>
          <w:p w14:paraId="3D5EC3B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rea under curv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4921F75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agerinic acid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17D1F43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42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399528E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-0.26 </w:t>
            </w:r>
          </w:p>
        </w:tc>
      </w:tr>
      <w:tr w14:paraId="674E96D0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bottom"/>
          </w:tcPr>
          <w:p w14:paraId="727FCC4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lood glucos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04C4D49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enzeneacetic acid, 4-(2-(diethylamino)-2-oxoethoxy)-3-ethoxy-, propyl ester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4A6E5A1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8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298DBF71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-0.52 </w:t>
            </w:r>
          </w:p>
        </w:tc>
      </w:tr>
      <w:tr w14:paraId="31C9F3C7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bottom"/>
          </w:tcPr>
          <w:p w14:paraId="254BA4D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lood glucos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49E6DFA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ysoPE(24:0/0:0)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40A0CBE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2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50920671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-0.64 </w:t>
            </w:r>
          </w:p>
        </w:tc>
      </w:tr>
      <w:tr w14:paraId="1A31E5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bottom"/>
          </w:tcPr>
          <w:p w14:paraId="38E205E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lood glucos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557AB5B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etyl-L-phenylalanyl-3,5-diiodo-L-tyrosine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13C3C35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3C010FA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-0.61 </w:t>
            </w:r>
          </w:p>
        </w:tc>
      </w:tr>
      <w:tr w14:paraId="0C56FA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bottom"/>
          </w:tcPr>
          <w:p w14:paraId="096AF06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lood glucos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0EDCD69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A(18:3(9,11,15)-OH(13)/i-18:0)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25D8879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7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AFDA34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-0.54 </w:t>
            </w:r>
          </w:p>
        </w:tc>
      </w:tr>
      <w:tr w14:paraId="6B52C021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bottom"/>
          </w:tcPr>
          <w:p w14:paraId="317D1DC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lood glucose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5ABBBC9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agerinic acid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4DF53C0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.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28AD9BD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-0.80 </w:t>
            </w:r>
          </w:p>
        </w:tc>
      </w:tr>
      <w:tr w14:paraId="0EBE34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bottom"/>
          </w:tcPr>
          <w:p w14:paraId="4632F1A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O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00F42F2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enzeneacetic acid, 4-(2-(diethylamino)-2-oxoethoxy)-3-ethoxy-, propyl ester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20EEA1F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10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226245A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-0.50 </w:t>
            </w:r>
          </w:p>
        </w:tc>
      </w:tr>
      <w:tr w14:paraId="082CF3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bottom"/>
          </w:tcPr>
          <w:p w14:paraId="4389C55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O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56D0B8B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ysoPE(24:0/0:0)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7405B90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12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1B7E7E7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-0.48 </w:t>
            </w:r>
          </w:p>
        </w:tc>
      </w:tr>
      <w:tr w14:paraId="10D3C1EA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bottom"/>
          </w:tcPr>
          <w:p w14:paraId="593A040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O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28A15E4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etyl-L-phenylalanyl-3,5-diiodo-L-tyrosine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4A53270B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25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F0C815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-0.36 </w:t>
            </w:r>
          </w:p>
        </w:tc>
      </w:tr>
      <w:tr w14:paraId="48351291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shd w:val="clear" w:color="auto" w:fill="FFFFFF" w:themeFill="background1"/>
            <w:noWrap/>
            <w:vAlign w:val="bottom"/>
          </w:tcPr>
          <w:p w14:paraId="2766506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O</w:t>
            </w:r>
          </w:p>
        </w:tc>
        <w:tc>
          <w:tcPr>
            <w:tcW w:w="6492" w:type="dxa"/>
            <w:shd w:val="clear" w:color="auto" w:fill="FFFFFF" w:themeFill="background1"/>
            <w:noWrap/>
            <w:vAlign w:val="center"/>
          </w:tcPr>
          <w:p w14:paraId="024E00E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A(18:3(9,11,15)-OH(13)/i-18:0)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09F6A2D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5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446B9C8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-0.57 </w:t>
            </w:r>
          </w:p>
        </w:tc>
      </w:tr>
      <w:tr w14:paraId="2C4E329D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5" w:type="dxa"/>
            <w:tcBorders>
              <w:bottom w:val="single" w:color="auto" w:sz="4" w:space="0"/>
            </w:tcBorders>
            <w:shd w:val="clear" w:color="auto" w:fill="FFFFFF" w:themeFill="background1"/>
            <w:noWrap/>
            <w:vAlign w:val="bottom"/>
          </w:tcPr>
          <w:p w14:paraId="2ED8835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O</w:t>
            </w:r>
          </w:p>
        </w:tc>
        <w:tc>
          <w:tcPr>
            <w:tcW w:w="6492" w:type="dxa"/>
            <w:tcBorders>
              <w:bottom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7BB9024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agerinic acid</w:t>
            </w:r>
          </w:p>
        </w:tc>
        <w:tc>
          <w:tcPr>
            <w:tcW w:w="851" w:type="dxa"/>
            <w:tcBorders>
              <w:bottom w:val="single" w:color="auto" w:sz="4" w:space="0"/>
            </w:tcBorders>
            <w:shd w:val="clear" w:color="auto" w:fill="FFFFFF" w:themeFill="background1"/>
            <w:vAlign w:val="bottom"/>
          </w:tcPr>
          <w:p w14:paraId="73D3924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31 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shd w:val="clear" w:color="auto" w:fill="FFFFFF" w:themeFill="background1"/>
            <w:vAlign w:val="bottom"/>
          </w:tcPr>
          <w:p w14:paraId="421512E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-0.32 </w:t>
            </w:r>
          </w:p>
        </w:tc>
      </w:tr>
    </w:tbl>
    <w:p w14:paraId="605DD548">
      <w:pPr>
        <w:ind w:firstLine="720" w:firstLineChars="300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</w:rPr>
        <w:t>HO: cholest</w:t>
      </w:r>
      <w:r>
        <w:rPr>
          <w:rFonts w:hint="eastAsia" w:ascii="Times New Roman" w:hAnsi="Times New Roman" w:cs="Times New Roman"/>
          <w:sz w:val="24"/>
        </w:rPr>
        <w:t>erol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RlMzE1NmU5NGVjNjg2MzIyYjQyMTM1ZjkxNWYxOTEifQ=="/>
  </w:docVars>
  <w:rsids>
    <w:rsidRoot w:val="1FB12311"/>
    <w:rsid w:val="0008413B"/>
    <w:rsid w:val="00086532"/>
    <w:rsid w:val="000879BE"/>
    <w:rsid w:val="00093831"/>
    <w:rsid w:val="00093F0C"/>
    <w:rsid w:val="000A782F"/>
    <w:rsid w:val="000B2BE7"/>
    <w:rsid w:val="000B5632"/>
    <w:rsid w:val="0010755B"/>
    <w:rsid w:val="00120D19"/>
    <w:rsid w:val="001440E9"/>
    <w:rsid w:val="00150F96"/>
    <w:rsid w:val="001871A8"/>
    <w:rsid w:val="001F6087"/>
    <w:rsid w:val="002744A4"/>
    <w:rsid w:val="00282101"/>
    <w:rsid w:val="002A4478"/>
    <w:rsid w:val="002C5CB4"/>
    <w:rsid w:val="002D7CCE"/>
    <w:rsid w:val="002F532C"/>
    <w:rsid w:val="00305AF8"/>
    <w:rsid w:val="00334193"/>
    <w:rsid w:val="00347AEF"/>
    <w:rsid w:val="0037682C"/>
    <w:rsid w:val="003920CC"/>
    <w:rsid w:val="003A04FD"/>
    <w:rsid w:val="003C297D"/>
    <w:rsid w:val="003D6C4D"/>
    <w:rsid w:val="00414662"/>
    <w:rsid w:val="004310BE"/>
    <w:rsid w:val="004452D9"/>
    <w:rsid w:val="0044602C"/>
    <w:rsid w:val="004568FE"/>
    <w:rsid w:val="00482E6E"/>
    <w:rsid w:val="00493BD8"/>
    <w:rsid w:val="004C675E"/>
    <w:rsid w:val="004D088E"/>
    <w:rsid w:val="004E700A"/>
    <w:rsid w:val="004E7090"/>
    <w:rsid w:val="00505A4B"/>
    <w:rsid w:val="0053229B"/>
    <w:rsid w:val="00540A64"/>
    <w:rsid w:val="005603BF"/>
    <w:rsid w:val="005932C3"/>
    <w:rsid w:val="005A4832"/>
    <w:rsid w:val="005B1EFF"/>
    <w:rsid w:val="005C0103"/>
    <w:rsid w:val="005E27D6"/>
    <w:rsid w:val="005F10AD"/>
    <w:rsid w:val="0061728D"/>
    <w:rsid w:val="00623A76"/>
    <w:rsid w:val="00634907"/>
    <w:rsid w:val="00636EA8"/>
    <w:rsid w:val="006770E0"/>
    <w:rsid w:val="006E600D"/>
    <w:rsid w:val="00743C29"/>
    <w:rsid w:val="00761E42"/>
    <w:rsid w:val="007B0133"/>
    <w:rsid w:val="007C133E"/>
    <w:rsid w:val="007F2E25"/>
    <w:rsid w:val="00812EC3"/>
    <w:rsid w:val="00864E0E"/>
    <w:rsid w:val="00874D67"/>
    <w:rsid w:val="008A5675"/>
    <w:rsid w:val="008E0598"/>
    <w:rsid w:val="008E367F"/>
    <w:rsid w:val="009035B6"/>
    <w:rsid w:val="00925B5C"/>
    <w:rsid w:val="00935FF7"/>
    <w:rsid w:val="009578E9"/>
    <w:rsid w:val="009954E6"/>
    <w:rsid w:val="009A4C97"/>
    <w:rsid w:val="009D5F91"/>
    <w:rsid w:val="00A012C1"/>
    <w:rsid w:val="00A259B3"/>
    <w:rsid w:val="00A3326D"/>
    <w:rsid w:val="00A4155C"/>
    <w:rsid w:val="00A87065"/>
    <w:rsid w:val="00A922D0"/>
    <w:rsid w:val="00AB4C88"/>
    <w:rsid w:val="00AB521E"/>
    <w:rsid w:val="00AD434A"/>
    <w:rsid w:val="00AD6448"/>
    <w:rsid w:val="00AF3909"/>
    <w:rsid w:val="00B34764"/>
    <w:rsid w:val="00B40E63"/>
    <w:rsid w:val="00B4616D"/>
    <w:rsid w:val="00BA6D8B"/>
    <w:rsid w:val="00BC32C5"/>
    <w:rsid w:val="00BF1DA7"/>
    <w:rsid w:val="00C0684B"/>
    <w:rsid w:val="00C52FB8"/>
    <w:rsid w:val="00C659F4"/>
    <w:rsid w:val="00C84F8E"/>
    <w:rsid w:val="00CA3EAD"/>
    <w:rsid w:val="00CA424D"/>
    <w:rsid w:val="00CB0BC0"/>
    <w:rsid w:val="00CB7C9A"/>
    <w:rsid w:val="00D053CA"/>
    <w:rsid w:val="00D4269D"/>
    <w:rsid w:val="00D76553"/>
    <w:rsid w:val="00D87A78"/>
    <w:rsid w:val="00DB4F49"/>
    <w:rsid w:val="00DD6CF3"/>
    <w:rsid w:val="00DE4B0D"/>
    <w:rsid w:val="00DF4E60"/>
    <w:rsid w:val="00E11814"/>
    <w:rsid w:val="00E13199"/>
    <w:rsid w:val="00E14371"/>
    <w:rsid w:val="00E1631F"/>
    <w:rsid w:val="00E2454B"/>
    <w:rsid w:val="00E25016"/>
    <w:rsid w:val="00E42887"/>
    <w:rsid w:val="00E87379"/>
    <w:rsid w:val="00EF495F"/>
    <w:rsid w:val="00F04DC1"/>
    <w:rsid w:val="00F1336D"/>
    <w:rsid w:val="00F93AED"/>
    <w:rsid w:val="00FA2999"/>
    <w:rsid w:val="00FE0E2F"/>
    <w:rsid w:val="01AD2468"/>
    <w:rsid w:val="01EC20E2"/>
    <w:rsid w:val="0353150C"/>
    <w:rsid w:val="044C2CA2"/>
    <w:rsid w:val="0596483F"/>
    <w:rsid w:val="05BF6881"/>
    <w:rsid w:val="065E7D3A"/>
    <w:rsid w:val="06B61EBD"/>
    <w:rsid w:val="07E2441F"/>
    <w:rsid w:val="092F4BEE"/>
    <w:rsid w:val="09756A32"/>
    <w:rsid w:val="0BD50A54"/>
    <w:rsid w:val="0CB96880"/>
    <w:rsid w:val="0CD85B42"/>
    <w:rsid w:val="0CFA1D40"/>
    <w:rsid w:val="0F491F3F"/>
    <w:rsid w:val="117369D2"/>
    <w:rsid w:val="11D33555"/>
    <w:rsid w:val="12E973FB"/>
    <w:rsid w:val="13040646"/>
    <w:rsid w:val="14835A24"/>
    <w:rsid w:val="157B135B"/>
    <w:rsid w:val="15AB2706"/>
    <w:rsid w:val="160F7451"/>
    <w:rsid w:val="166D1203"/>
    <w:rsid w:val="174C36C4"/>
    <w:rsid w:val="18653DA0"/>
    <w:rsid w:val="1A420041"/>
    <w:rsid w:val="1A486144"/>
    <w:rsid w:val="1A5C0622"/>
    <w:rsid w:val="1C2D5EDF"/>
    <w:rsid w:val="1CB3461D"/>
    <w:rsid w:val="1EAA5903"/>
    <w:rsid w:val="1FB12311"/>
    <w:rsid w:val="1FCD6B61"/>
    <w:rsid w:val="1FEC7498"/>
    <w:rsid w:val="20D836FF"/>
    <w:rsid w:val="21BD7C42"/>
    <w:rsid w:val="22590C76"/>
    <w:rsid w:val="22745AB0"/>
    <w:rsid w:val="22A335F8"/>
    <w:rsid w:val="234E057D"/>
    <w:rsid w:val="23565C4C"/>
    <w:rsid w:val="239B5245"/>
    <w:rsid w:val="243F75D5"/>
    <w:rsid w:val="248E215A"/>
    <w:rsid w:val="24D10F97"/>
    <w:rsid w:val="28174131"/>
    <w:rsid w:val="2852419D"/>
    <w:rsid w:val="285F3E26"/>
    <w:rsid w:val="29B82726"/>
    <w:rsid w:val="2B536E66"/>
    <w:rsid w:val="2BD32B95"/>
    <w:rsid w:val="2D775962"/>
    <w:rsid w:val="2DAD5BE3"/>
    <w:rsid w:val="2DC10587"/>
    <w:rsid w:val="30847806"/>
    <w:rsid w:val="3113263B"/>
    <w:rsid w:val="3184587E"/>
    <w:rsid w:val="325C1703"/>
    <w:rsid w:val="32A81605"/>
    <w:rsid w:val="32B67988"/>
    <w:rsid w:val="33205640"/>
    <w:rsid w:val="34AE38F6"/>
    <w:rsid w:val="369A1876"/>
    <w:rsid w:val="36AE1139"/>
    <w:rsid w:val="378E5E76"/>
    <w:rsid w:val="3A5D15E4"/>
    <w:rsid w:val="3AD86A21"/>
    <w:rsid w:val="3AEE41FA"/>
    <w:rsid w:val="3C47044A"/>
    <w:rsid w:val="3C481D90"/>
    <w:rsid w:val="3CA033C5"/>
    <w:rsid w:val="3EF74A8F"/>
    <w:rsid w:val="3F3717F2"/>
    <w:rsid w:val="403417E5"/>
    <w:rsid w:val="407A208B"/>
    <w:rsid w:val="40FC0CF2"/>
    <w:rsid w:val="41BE40A6"/>
    <w:rsid w:val="442465DF"/>
    <w:rsid w:val="44857691"/>
    <w:rsid w:val="453B250F"/>
    <w:rsid w:val="459C67FB"/>
    <w:rsid w:val="45E95046"/>
    <w:rsid w:val="466E4440"/>
    <w:rsid w:val="47B86CAE"/>
    <w:rsid w:val="47E82AD5"/>
    <w:rsid w:val="49866CA5"/>
    <w:rsid w:val="49DB5340"/>
    <w:rsid w:val="4B2D1DE5"/>
    <w:rsid w:val="4CD3324F"/>
    <w:rsid w:val="4D3637DE"/>
    <w:rsid w:val="4FC2198F"/>
    <w:rsid w:val="52200026"/>
    <w:rsid w:val="523B633A"/>
    <w:rsid w:val="525C3E7E"/>
    <w:rsid w:val="52E65061"/>
    <w:rsid w:val="547F0A35"/>
    <w:rsid w:val="54ED4D55"/>
    <w:rsid w:val="5B280C0A"/>
    <w:rsid w:val="5B3D1496"/>
    <w:rsid w:val="5B803E6B"/>
    <w:rsid w:val="5C193C36"/>
    <w:rsid w:val="5C55761B"/>
    <w:rsid w:val="5D301FF8"/>
    <w:rsid w:val="5FB36BF3"/>
    <w:rsid w:val="624F2F20"/>
    <w:rsid w:val="64705378"/>
    <w:rsid w:val="65024685"/>
    <w:rsid w:val="659148DF"/>
    <w:rsid w:val="660B58A3"/>
    <w:rsid w:val="665C6FBD"/>
    <w:rsid w:val="679A4C3E"/>
    <w:rsid w:val="6A6B4846"/>
    <w:rsid w:val="6AE12F43"/>
    <w:rsid w:val="6CD72969"/>
    <w:rsid w:val="6D891394"/>
    <w:rsid w:val="6DC65941"/>
    <w:rsid w:val="6E161525"/>
    <w:rsid w:val="70E51131"/>
    <w:rsid w:val="714E4C38"/>
    <w:rsid w:val="718F6E95"/>
    <w:rsid w:val="71BD6FF3"/>
    <w:rsid w:val="71CE4176"/>
    <w:rsid w:val="72CA214F"/>
    <w:rsid w:val="740C0C71"/>
    <w:rsid w:val="75AE54DC"/>
    <w:rsid w:val="75DD0C74"/>
    <w:rsid w:val="76216A3A"/>
    <w:rsid w:val="76352627"/>
    <w:rsid w:val="77E93077"/>
    <w:rsid w:val="7B6C0849"/>
    <w:rsid w:val="7BC147E3"/>
    <w:rsid w:val="7DB93704"/>
    <w:rsid w:val="7E544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qFormat="1" w:uiPriority="99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21"/>
    <w:autoRedefine/>
    <w:qFormat/>
    <w:uiPriority w:val="0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10">
    <w:name w:val="Default Paragraph Font"/>
    <w:semiHidden/>
    <w:unhideWhenUsed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8"/>
    <w:autoRedefine/>
    <w:qFormat/>
    <w:uiPriority w:val="0"/>
    <w:pPr>
      <w:jc w:val="left"/>
    </w:pPr>
  </w:style>
  <w:style w:type="paragraph" w:styleId="4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6">
    <w:name w:val="Normal (Web)"/>
    <w:basedOn w:val="1"/>
    <w:autoRedefine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7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8">
    <w:name w:val="annotation subject"/>
    <w:basedOn w:val="3"/>
    <w:next w:val="3"/>
    <w:link w:val="19"/>
    <w:autoRedefine/>
    <w:qFormat/>
    <w:uiPriority w:val="0"/>
    <w:rPr>
      <w:b/>
      <w:bCs/>
    </w:rPr>
  </w:style>
  <w:style w:type="character" w:styleId="11">
    <w:name w:val="FollowedHyperlink"/>
    <w:basedOn w:val="10"/>
    <w:unhideWhenUsed/>
    <w:qFormat/>
    <w:uiPriority w:val="99"/>
    <w:rPr>
      <w:color w:val="800080"/>
      <w:u w:val="single"/>
    </w:rPr>
  </w:style>
  <w:style w:type="character" w:styleId="12">
    <w:name w:val="Hyperlink"/>
    <w:basedOn w:val="10"/>
    <w:unhideWhenUsed/>
    <w:qFormat/>
    <w:uiPriority w:val="99"/>
    <w:rPr>
      <w:color w:val="0000FF"/>
      <w:u w:val="single"/>
    </w:rPr>
  </w:style>
  <w:style w:type="character" w:styleId="13">
    <w:name w:val="annotation reference"/>
    <w:basedOn w:val="10"/>
    <w:autoRedefine/>
    <w:qFormat/>
    <w:uiPriority w:val="0"/>
    <w:rPr>
      <w:sz w:val="21"/>
      <w:szCs w:val="21"/>
    </w:rPr>
  </w:style>
  <w:style w:type="paragraph" w:customStyle="1" w:styleId="14">
    <w:name w:val="msonormal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paragraph" w:customStyle="1" w:styleId="15">
    <w:name w:val="xl6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color w:val="FF0000"/>
      <w:kern w:val="0"/>
      <w:sz w:val="24"/>
    </w:rPr>
  </w:style>
  <w:style w:type="paragraph" w:customStyle="1" w:styleId="16">
    <w:name w:val="xl66"/>
    <w:basedOn w:val="1"/>
    <w:autoRedefine/>
    <w:qFormat/>
    <w:uiPriority w:val="0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paragraph" w:customStyle="1" w:styleId="17">
    <w:name w:val="xl67"/>
    <w:basedOn w:val="1"/>
    <w:autoRedefine/>
    <w:qFormat/>
    <w:uiPriority w:val="0"/>
    <w:pPr>
      <w:widowControl/>
      <w:shd w:val="clear" w:color="000000" w:fill="DDEBF7"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character" w:customStyle="1" w:styleId="18">
    <w:name w:val="批注文字 字符"/>
    <w:basedOn w:val="10"/>
    <w:link w:val="3"/>
    <w:autoRedefine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9">
    <w:name w:val="批注主题 字符"/>
    <w:basedOn w:val="18"/>
    <w:link w:val="8"/>
    <w:autoRedefine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paragraph" w:customStyle="1" w:styleId="20">
    <w:name w:val="修订1"/>
    <w:autoRedefine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21">
    <w:name w:val="标题 1 字符"/>
    <w:link w:val="2"/>
    <w:autoRedefine/>
    <w:qFormat/>
    <w:uiPriority w:val="9"/>
    <w:rPr>
      <w:b/>
      <w:kern w:val="44"/>
      <w:sz w:val="44"/>
    </w:rPr>
  </w:style>
  <w:style w:type="paragraph" w:customStyle="1" w:styleId="22">
    <w:name w:val="修订2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23">
    <w:name w:val="修订3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24">
    <w:name w:val="Supplementary Material"/>
    <w:basedOn w:val="7"/>
    <w:next w:val="7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0BD75F-613E-4621-82AB-6C8E03B3C25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1</Pages>
  <Words>1145</Words>
  <Characters>9587</Characters>
  <Lines>143</Lines>
  <Paragraphs>40</Paragraphs>
  <TotalTime>185</TotalTime>
  <ScaleCrop>false</ScaleCrop>
  <LinksUpToDate>false</LinksUpToDate>
  <CharactersWithSpaces>1036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7T04:13:00Z</dcterms:created>
  <dc:creator>中華，興！</dc:creator>
  <cp:lastModifiedBy>Blue</cp:lastModifiedBy>
  <dcterms:modified xsi:type="dcterms:W3CDTF">2025-06-27T15:03:06Z</dcterms:modified>
  <cp:revision>8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14B8222CCF3D4E0B8AEDBF4E1F6C8C2C_13</vt:lpwstr>
  </property>
  <property fmtid="{D5CDD505-2E9C-101B-9397-08002B2CF9AE}" pid="4" name="KSOTemplateDocerSaveRecord">
    <vt:lpwstr>eyJoZGlkIjoiNjNiZjg2YTYyOGNiYjRhZDVmMjQwN2ZhNDIyYzM4ZTUiLCJ1c2VySWQiOiI3NTcwNTQyNjYifQ==</vt:lpwstr>
  </property>
</Properties>
</file>